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531" w:rsidRDefault="00E52531" w:rsidP="00320D36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780037">
        <w:rPr>
          <w:rFonts w:ascii="Times New Roman" w:hAnsi="Times New Roman" w:cs="Times New Roman"/>
          <w:b/>
          <w:lang w:val="en-US"/>
        </w:rPr>
        <w:t>SUPPLE</w:t>
      </w:r>
      <w:r w:rsidR="00DE139B">
        <w:rPr>
          <w:rFonts w:ascii="Times New Roman" w:hAnsi="Times New Roman" w:cs="Times New Roman"/>
          <w:b/>
          <w:lang w:val="en-US"/>
        </w:rPr>
        <w:t>M</w:t>
      </w:r>
      <w:r w:rsidRPr="00780037">
        <w:rPr>
          <w:rFonts w:ascii="Times New Roman" w:hAnsi="Times New Roman" w:cs="Times New Roman"/>
          <w:b/>
          <w:lang w:val="en-US"/>
        </w:rPr>
        <w:t>E</w:t>
      </w:r>
      <w:r w:rsidR="00DE139B">
        <w:rPr>
          <w:rFonts w:ascii="Times New Roman" w:hAnsi="Times New Roman" w:cs="Times New Roman"/>
          <w:b/>
          <w:lang w:val="en-US"/>
        </w:rPr>
        <w:t>N</w:t>
      </w:r>
      <w:r w:rsidRPr="00780037">
        <w:rPr>
          <w:rFonts w:ascii="Times New Roman" w:hAnsi="Times New Roman" w:cs="Times New Roman"/>
          <w:b/>
          <w:lang w:val="en-US"/>
        </w:rPr>
        <w:t>T</w:t>
      </w:r>
    </w:p>
    <w:p w:rsidR="00612CFD" w:rsidRPr="00780037" w:rsidRDefault="00612CFD" w:rsidP="00320D36">
      <w:pPr>
        <w:rPr>
          <w:rFonts w:ascii="Times New Roman" w:hAnsi="Times New Roman" w:cs="Times New Roman"/>
          <w:b/>
          <w:lang w:val="en-US"/>
        </w:rPr>
      </w:pPr>
    </w:p>
    <w:p w:rsidR="009B1A1C" w:rsidRPr="00780037" w:rsidRDefault="009B1A1C" w:rsidP="00320D36">
      <w:pPr>
        <w:rPr>
          <w:rFonts w:ascii="Times New Roman" w:hAnsi="Times New Roman" w:cs="Times New Roman"/>
          <w:lang w:val="en-US"/>
        </w:rPr>
      </w:pPr>
      <w:r w:rsidRPr="00780037">
        <w:rPr>
          <w:rFonts w:ascii="Times New Roman" w:hAnsi="Times New Roman" w:cs="Times New Roman"/>
          <w:lang w:val="en-US"/>
        </w:rPr>
        <w:t xml:space="preserve">Supplement Table </w:t>
      </w:r>
      <w:r w:rsidR="00ED7339" w:rsidRPr="00780037">
        <w:rPr>
          <w:rFonts w:ascii="Times New Roman" w:hAnsi="Times New Roman" w:cs="Times New Roman"/>
          <w:lang w:val="en-US"/>
        </w:rPr>
        <w:t>S</w:t>
      </w:r>
      <w:r w:rsidRPr="00780037">
        <w:rPr>
          <w:rFonts w:ascii="Times New Roman" w:hAnsi="Times New Roman" w:cs="Times New Roman"/>
          <w:lang w:val="en-US"/>
        </w:rPr>
        <w:t xml:space="preserve">1. </w:t>
      </w:r>
      <w:r w:rsidR="00650757" w:rsidRPr="00780037">
        <w:rPr>
          <w:rFonts w:ascii="Times New Roman" w:hAnsi="Times New Roman" w:cs="Times New Roman"/>
          <w:lang w:val="en-US"/>
        </w:rPr>
        <w:t>Predictor variables used in land use regression with variable names, units, buffer sizes, transformations and predefined direction of effect.</w:t>
      </w:r>
    </w:p>
    <w:p w:rsidR="00BF1626" w:rsidRPr="00780037" w:rsidRDefault="00BF1626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709"/>
        <w:gridCol w:w="2268"/>
        <w:gridCol w:w="1701"/>
        <w:gridCol w:w="1134"/>
      </w:tblGrid>
      <w:tr w:rsidR="00650757" w:rsidRPr="00780037" w:rsidTr="00A22756">
        <w:tc>
          <w:tcPr>
            <w:tcW w:w="2518" w:type="dxa"/>
            <w:tcBorders>
              <w:bottom w:val="single" w:sz="4" w:space="0" w:color="auto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or variab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uffe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nsform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rection of effect</w:t>
            </w:r>
          </w:p>
        </w:tc>
      </w:tr>
      <w:tr w:rsidR="00650757" w:rsidRPr="00780037" w:rsidTr="00A22756">
        <w:tc>
          <w:tcPr>
            <w:tcW w:w="2518" w:type="dxa"/>
            <w:tcBorders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density residential land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DRE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 density residential lan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D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m high density and low density residential 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LD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ust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UST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p</w:t>
            </w:r>
            <w:r w:rsidR="00650757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PORT</w:t>
            </w:r>
          </w:p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INVPORT</w:t>
            </w:r>
          </w:p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INVPOR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 </w:t>
            </w:r>
          </w:p>
          <w:p w:rsidR="00650757" w:rsidRPr="00780037" w:rsidRDefault="00650757" w:rsidP="006507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</w:p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erse distance</w:t>
            </w:r>
          </w:p>
          <w:p w:rsidR="00650757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erse distance squ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 gre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GRE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ested and semi-natural are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ricultural are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R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m of urban green and</w:t>
            </w:r>
            <w:r w:rsidR="00650757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ested and semi-natural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="00650757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gricultural are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ea of wat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titu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T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QRAL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50757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quare ro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ordinate variab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COORD</w:t>
            </w:r>
          </w:p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COO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a indic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s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SEA</w:t>
            </w:r>
          </w:p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TINVSEA 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INVSE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17294A" w:rsidRDefault="0017294A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  <w:p w:rsidR="0065075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:rsidR="0017294A" w:rsidRPr="00780037" w:rsidRDefault="0017294A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the nearest ro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ROAD</w:t>
            </w:r>
          </w:p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INVROAD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INVROA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</w:p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erse distance</w:t>
            </w:r>
          </w:p>
          <w:p w:rsidR="00650757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erse distance squ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the nearest major ro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MAJOR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INVMAJOR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INVMAJ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</w:p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erse distance</w:t>
            </w:r>
          </w:p>
          <w:p w:rsidR="00650757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erse distance squa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ad length of all roads in a buf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ADLENG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, 5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ad length of major roads in a buf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JORLENG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, 5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,</w:t>
            </w:r>
            <w:r w:rsidR="00B43285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</w:tr>
      <w:tr w:rsidR="00650757" w:rsidRPr="00780037" w:rsidTr="00A22756">
        <w:tc>
          <w:tcPr>
            <w:tcW w:w="2518" w:type="dxa"/>
            <w:tcBorders>
              <w:top w:val="nil"/>
              <w:right w:val="nil"/>
            </w:tcBorders>
          </w:tcPr>
          <w:p w:rsidR="00650757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a</w:t>
            </w:r>
            <w:r w:rsidR="00650757"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rport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IR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INVAIR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INVAIR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50757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</w:p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8003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-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43285" w:rsidRPr="00780037" w:rsidRDefault="00B43285" w:rsidP="00B432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erse distance</w:t>
            </w:r>
          </w:p>
          <w:p w:rsidR="00650757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erse distance squared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:rsidR="00B43285" w:rsidRPr="00780037" w:rsidRDefault="00B43285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  <w:p w:rsidR="00650757" w:rsidRPr="00780037" w:rsidRDefault="00650757" w:rsidP="007E25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</w:tr>
    </w:tbl>
    <w:p w:rsidR="00F07385" w:rsidRPr="00780037" w:rsidRDefault="00F07385" w:rsidP="00F0738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F1626" w:rsidRPr="00780037" w:rsidRDefault="00BF1626" w:rsidP="00F07385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901AEA" w:rsidRPr="00780037" w:rsidRDefault="00901AEA" w:rsidP="00F07385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901AEA" w:rsidRPr="00780037" w:rsidRDefault="00901AEA" w:rsidP="00F07385">
      <w:pPr>
        <w:rPr>
          <w:rFonts w:ascii="Times New Roman" w:hAnsi="Times New Roman" w:cs="Times New Roman"/>
          <w:lang w:val="en-US"/>
        </w:rPr>
        <w:sectPr w:rsidR="00901AEA" w:rsidRPr="00780037" w:rsidSect="00BF1626">
          <w:headerReference w:type="default" r:id="rId9"/>
          <w:footerReference w:type="default" r:id="rId10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320D36" w:rsidRDefault="00E52531" w:rsidP="00320D36">
      <w:pPr>
        <w:rPr>
          <w:rFonts w:ascii="Times New Roman" w:hAnsi="Times New Roman" w:cs="Times New Roman"/>
          <w:lang w:val="en-US"/>
        </w:rPr>
      </w:pPr>
      <w:r w:rsidRPr="00780037">
        <w:rPr>
          <w:rFonts w:ascii="Times New Roman" w:hAnsi="Times New Roman" w:cs="Times New Roman"/>
          <w:lang w:val="en-US"/>
        </w:rPr>
        <w:lastRenderedPageBreak/>
        <w:t xml:space="preserve">Supplement </w:t>
      </w:r>
      <w:r w:rsidR="00BE48E1" w:rsidRPr="00780037">
        <w:rPr>
          <w:rFonts w:ascii="Times New Roman" w:hAnsi="Times New Roman" w:cs="Times New Roman"/>
          <w:lang w:val="en-US"/>
        </w:rPr>
        <w:t>Table</w:t>
      </w:r>
      <w:r w:rsidR="00ED7339" w:rsidRPr="00780037">
        <w:rPr>
          <w:rFonts w:ascii="Times New Roman" w:hAnsi="Times New Roman" w:cs="Times New Roman"/>
          <w:lang w:val="en-US"/>
        </w:rPr>
        <w:t xml:space="preserve"> S</w:t>
      </w:r>
      <w:r w:rsidR="009B1A1C" w:rsidRPr="00780037">
        <w:rPr>
          <w:rFonts w:ascii="Times New Roman" w:hAnsi="Times New Roman" w:cs="Times New Roman"/>
          <w:lang w:val="en-US"/>
        </w:rPr>
        <w:t>2</w:t>
      </w:r>
      <w:r w:rsidR="00320D36" w:rsidRPr="00780037">
        <w:rPr>
          <w:rFonts w:ascii="Times New Roman" w:hAnsi="Times New Roman" w:cs="Times New Roman"/>
          <w:lang w:val="en-US"/>
        </w:rPr>
        <w:t xml:space="preserve">. </w:t>
      </w:r>
      <w:r w:rsidR="00974E78" w:rsidRPr="00780037">
        <w:rPr>
          <w:rFonts w:ascii="Times New Roman" w:hAnsi="Times New Roman" w:cs="Times New Roman"/>
          <w:lang w:val="en-US"/>
        </w:rPr>
        <w:t>Main and stratified analysis of association between pregnancy exposure to NO</w:t>
      </w:r>
      <w:r w:rsidR="00974E78" w:rsidRPr="00780037">
        <w:rPr>
          <w:rFonts w:ascii="Times New Roman" w:hAnsi="Times New Roman" w:cs="Times New Roman"/>
          <w:vertAlign w:val="subscript"/>
          <w:lang w:val="en-US"/>
        </w:rPr>
        <w:t>2</w:t>
      </w:r>
      <w:r w:rsidR="00974E78" w:rsidRPr="00780037">
        <w:rPr>
          <w:rFonts w:ascii="Times New Roman" w:hAnsi="Times New Roman" w:cs="Times New Roman"/>
          <w:lang w:val="en-US"/>
        </w:rPr>
        <w:t xml:space="preserve"> and gestational age</w:t>
      </w:r>
      <w:r w:rsidR="00E64001" w:rsidRPr="00780037">
        <w:rPr>
          <w:rFonts w:ascii="Times New Roman" w:hAnsi="Times New Roman" w:cs="Times New Roman"/>
          <w:lang w:val="en-US"/>
        </w:rPr>
        <w:t xml:space="preserve"> </w:t>
      </w:r>
    </w:p>
    <w:p w:rsidR="00612CFD" w:rsidRPr="00780037" w:rsidRDefault="00612CFD" w:rsidP="00320D36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1513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1701"/>
        <w:gridCol w:w="709"/>
        <w:gridCol w:w="284"/>
        <w:gridCol w:w="708"/>
        <w:gridCol w:w="1560"/>
        <w:gridCol w:w="708"/>
        <w:gridCol w:w="284"/>
        <w:gridCol w:w="709"/>
        <w:gridCol w:w="1559"/>
        <w:gridCol w:w="709"/>
        <w:gridCol w:w="283"/>
        <w:gridCol w:w="709"/>
        <w:gridCol w:w="1559"/>
        <w:gridCol w:w="709"/>
      </w:tblGrid>
      <w:tr w:rsidR="00B33FE3" w:rsidRPr="00780037" w:rsidTr="00817567">
        <w:tc>
          <w:tcPr>
            <w:tcW w:w="2235" w:type="dxa"/>
            <w:tcBorders>
              <w:bottom w:val="nil"/>
              <w:right w:val="nil"/>
            </w:tcBorders>
          </w:tcPr>
          <w:p w:rsidR="00B33FE3" w:rsidRPr="00780037" w:rsidRDefault="00B33FE3" w:rsidP="006479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gridSpan w:val="3"/>
            <w:tcBorders>
              <w:left w:val="nil"/>
              <w:right w:val="nil"/>
            </w:tcBorders>
          </w:tcPr>
          <w:p w:rsidR="00B33FE3" w:rsidRPr="00817567" w:rsidRDefault="00B33FE3" w:rsidP="007E25A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17567">
              <w:rPr>
                <w:rFonts w:ascii="Times New Roman" w:hAnsi="Times New Roman" w:cs="Times New Roman"/>
                <w:b/>
                <w:lang w:val="en-US"/>
              </w:rPr>
              <w:t>Crud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B33FE3" w:rsidRPr="00817567" w:rsidRDefault="00B33FE3" w:rsidP="007E25A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gridSpan w:val="3"/>
            <w:tcBorders>
              <w:left w:val="nil"/>
              <w:right w:val="nil"/>
            </w:tcBorders>
          </w:tcPr>
          <w:p w:rsidR="00B33FE3" w:rsidRPr="00817567" w:rsidRDefault="00B33FE3" w:rsidP="007E25A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17567">
              <w:rPr>
                <w:rFonts w:ascii="Times New Roman" w:hAnsi="Times New Roman" w:cs="Times New Roman"/>
                <w:b/>
                <w:lang w:val="en-US"/>
              </w:rPr>
              <w:t>Model 1</w:t>
            </w:r>
            <w:r w:rsidRPr="00CD4FC0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B33FE3" w:rsidRPr="00817567" w:rsidRDefault="00B33FE3" w:rsidP="007E25A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7" w:type="dxa"/>
            <w:gridSpan w:val="3"/>
            <w:tcBorders>
              <w:left w:val="nil"/>
              <w:right w:val="nil"/>
            </w:tcBorders>
          </w:tcPr>
          <w:p w:rsidR="00B33FE3" w:rsidRPr="00817567" w:rsidRDefault="00B33FE3" w:rsidP="00CD4FC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17567">
              <w:rPr>
                <w:rFonts w:ascii="Times New Roman" w:hAnsi="Times New Roman" w:cs="Times New Roman"/>
                <w:b/>
                <w:lang w:val="en-US"/>
              </w:rPr>
              <w:t>Model 2</w:t>
            </w:r>
            <w:r w:rsidR="00CD4FC0" w:rsidRPr="00CD4FC0">
              <w:rPr>
                <w:rFonts w:ascii="Times New Roman" w:hAnsi="Times New Roman" w:cs="Times New Roman"/>
                <w:lang w:val="en-US"/>
              </w:rPr>
              <w:t>†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B33FE3" w:rsidRPr="00817567" w:rsidRDefault="00B33FE3" w:rsidP="007E25A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7" w:type="dxa"/>
            <w:gridSpan w:val="3"/>
            <w:tcBorders>
              <w:left w:val="nil"/>
            </w:tcBorders>
          </w:tcPr>
          <w:p w:rsidR="00B33FE3" w:rsidRPr="00817567" w:rsidRDefault="00B33FE3" w:rsidP="00CD4FC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17567">
              <w:rPr>
                <w:rFonts w:ascii="Times New Roman" w:hAnsi="Times New Roman" w:cs="Times New Roman"/>
                <w:b/>
                <w:lang w:val="en-US"/>
              </w:rPr>
              <w:t>Model 3</w:t>
            </w:r>
            <w:r w:rsidR="00CD4FC0" w:rsidRPr="00CD4FC0"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F63877" w:rsidRPr="00780037" w:rsidTr="00817567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 95%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 95%CI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 95%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a 95%C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:rsidR="00F63877" w:rsidRPr="00780037" w:rsidRDefault="00F63877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</w:tr>
      <w:tr w:rsidR="00827D74" w:rsidRPr="00780037" w:rsidTr="00817567">
        <w:tc>
          <w:tcPr>
            <w:tcW w:w="2235" w:type="dxa"/>
            <w:tcBorders>
              <w:bottom w:val="nil"/>
              <w:right w:val="nil"/>
            </w:tcBorders>
          </w:tcPr>
          <w:p w:rsidR="00827D74" w:rsidRPr="00780037" w:rsidRDefault="00827D74" w:rsidP="007E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ire study population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3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 (-0.06 to 0.0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8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 (-0.07 to 0.02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8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-0.03 to 0.10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3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 (-0.07 to 0.02)</w:t>
            </w:r>
          </w:p>
        </w:tc>
        <w:tc>
          <w:tcPr>
            <w:tcW w:w="709" w:type="dxa"/>
            <w:tcBorders>
              <w:left w:val="nil"/>
              <w:bottom w:val="nil"/>
            </w:tcBorders>
          </w:tcPr>
          <w:p w:rsidR="00827D74" w:rsidRPr="00780037" w:rsidRDefault="00827D74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</w:tr>
      <w:tr w:rsidR="00F66581" w:rsidRPr="00780037" w:rsidTr="00817567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F66581" w:rsidRPr="00780037" w:rsidRDefault="00F66581" w:rsidP="007E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 who did not change addr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 (-0.07 to 0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 (-0.09 to 0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AD44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-0.05 to 0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 (-0.08 to 0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</w:tr>
      <w:tr w:rsidR="00F66581" w:rsidRPr="00780037" w:rsidTr="00817567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F66581" w:rsidRDefault="00F66581" w:rsidP="007E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P-based GA only</w:t>
            </w:r>
          </w:p>
          <w:p w:rsidR="00F66581" w:rsidRPr="00780037" w:rsidRDefault="00F66581" w:rsidP="007E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 (-0.06 to 0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 (-0.07 to 0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AD44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-0.03 to 0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 (-0.07 to 0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F66581" w:rsidRPr="00780037" w:rsidRDefault="00F66581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</w:t>
            </w:r>
          </w:p>
        </w:tc>
      </w:tr>
      <w:tr w:rsidR="00827D74" w:rsidRPr="00780037" w:rsidTr="00817567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l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 (-0.15 to 0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 (-0.22 to 0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AD44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 (-0.24 to 0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</w:tr>
      <w:tr w:rsidR="00827D74" w:rsidRPr="00780037" w:rsidTr="00817567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ersh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 (-0.03 to 0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 (-0.01 to 0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AD44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(-0.02 to 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</w:tr>
      <w:tr w:rsidR="00827D74" w:rsidRPr="00780037" w:rsidTr="00817567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g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-0.06 to 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-0.07 to 0.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AD44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-0.06 to 0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</w:tr>
      <w:tr w:rsidR="00827D74" w:rsidRPr="00780037" w:rsidTr="00817567">
        <w:tc>
          <w:tcPr>
            <w:tcW w:w="2235" w:type="dxa"/>
            <w:tcBorders>
              <w:top w:val="nil"/>
              <w:right w:val="nil"/>
            </w:tcBorders>
          </w:tcPr>
          <w:p w:rsidR="00827D74" w:rsidRDefault="00827D74" w:rsidP="003F2C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daland</w:t>
            </w:r>
          </w:p>
          <w:p w:rsidR="004B161D" w:rsidRPr="00780037" w:rsidRDefault="004B161D" w:rsidP="003F2C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 (-0.17 to 0.3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(-0.13 to 0.34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AD44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(-0.14 to 0.34)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827D74" w:rsidRPr="00780037" w:rsidRDefault="00827D74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</w:tr>
    </w:tbl>
    <w:p w:rsidR="00827D74" w:rsidRDefault="00827D74" w:rsidP="00C41B81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F67880" w:rsidRPr="00C41B81" w:rsidRDefault="00F67880" w:rsidP="00F67880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41B81">
        <w:rPr>
          <w:rFonts w:ascii="Times New Roman" w:hAnsi="Times New Roman" w:cs="Times New Roman"/>
          <w:sz w:val="16"/>
          <w:szCs w:val="16"/>
          <w:lang w:val="en-US"/>
        </w:rPr>
        <w:t>Effect estimate in grams per 10µg/m</w:t>
      </w:r>
      <w:r w:rsidRPr="00C41B8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C41B81">
        <w:rPr>
          <w:rFonts w:ascii="Times New Roman" w:hAnsi="Times New Roman" w:cs="Times New Roman"/>
          <w:sz w:val="16"/>
          <w:szCs w:val="16"/>
          <w:lang w:val="en-US"/>
        </w:rPr>
        <w:t xml:space="preserve"> NO</w:t>
      </w:r>
      <w:r w:rsidRPr="00C41B81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2</w:t>
      </w:r>
    </w:p>
    <w:p w:rsidR="00FA6F15" w:rsidRPr="00FA6F15" w:rsidRDefault="00FA6F15" w:rsidP="00FA6F1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FA6F15">
        <w:rPr>
          <w:rFonts w:ascii="Times New Roman" w:hAnsi="Times New Roman" w:cs="Times New Roman"/>
          <w:sz w:val="16"/>
          <w:szCs w:val="16"/>
          <w:lang w:val="en-US"/>
        </w:rPr>
        <w:t>GA – gestational age; LMP – last menstrual period</w:t>
      </w:r>
    </w:p>
    <w:p w:rsidR="00827D74" w:rsidRPr="00780037" w:rsidRDefault="00827D74" w:rsidP="00827D74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Model 1 a</w:t>
      </w:r>
      <w:r w:rsidRPr="00780037">
        <w:rPr>
          <w:rFonts w:ascii="Times New Roman" w:hAnsi="Times New Roman" w:cs="Times New Roman"/>
          <w:sz w:val="16"/>
          <w:szCs w:val="16"/>
          <w:lang w:val="en-US"/>
        </w:rPr>
        <w:t xml:space="preserve">djusted for: maternal education, birth season, sex of child,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maternal age, </w:t>
      </w:r>
      <w:r w:rsidRPr="00780037">
        <w:rPr>
          <w:rFonts w:ascii="Times New Roman" w:hAnsi="Times New Roman" w:cs="Times New Roman"/>
          <w:sz w:val="16"/>
          <w:szCs w:val="16"/>
          <w:lang w:val="en-US"/>
        </w:rPr>
        <w:t xml:space="preserve">maternal marital status, maternal smoking during pregnancy, maternal height </w:t>
      </w:r>
    </w:p>
    <w:p w:rsidR="00F67880" w:rsidRPr="00780037" w:rsidRDefault="00CD4FC0" w:rsidP="00F67880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†</w:t>
      </w:r>
      <w:r w:rsidR="00F67880">
        <w:rPr>
          <w:rFonts w:ascii="Times New Roman" w:hAnsi="Times New Roman" w:cs="Times New Roman"/>
          <w:sz w:val="16"/>
          <w:szCs w:val="16"/>
          <w:lang w:val="en-US"/>
        </w:rPr>
        <w:t xml:space="preserve">Model 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>2</w:t>
      </w:r>
      <w:r w:rsidR="00F67880">
        <w:rPr>
          <w:rFonts w:ascii="Times New Roman" w:hAnsi="Times New Roman" w:cs="Times New Roman"/>
          <w:sz w:val="16"/>
          <w:szCs w:val="16"/>
          <w:lang w:val="en-US"/>
        </w:rPr>
        <w:t xml:space="preserve"> a</w:t>
      </w:r>
      <w:r w:rsidR="00F67880" w:rsidRPr="00780037">
        <w:rPr>
          <w:rFonts w:ascii="Times New Roman" w:hAnsi="Times New Roman" w:cs="Times New Roman"/>
          <w:sz w:val="16"/>
          <w:szCs w:val="16"/>
          <w:lang w:val="en-US"/>
        </w:rPr>
        <w:t xml:space="preserve">djusted for: maternal education, birth season, sex of child, </w:t>
      </w:r>
      <w:r w:rsidR="00F67880">
        <w:rPr>
          <w:rFonts w:ascii="Times New Roman" w:hAnsi="Times New Roman" w:cs="Times New Roman"/>
          <w:sz w:val="16"/>
          <w:szCs w:val="16"/>
          <w:lang w:val="en-US"/>
        </w:rPr>
        <w:t xml:space="preserve">maternal age, </w:t>
      </w:r>
      <w:r w:rsidR="00F67880" w:rsidRPr="00780037">
        <w:rPr>
          <w:rFonts w:ascii="Times New Roman" w:hAnsi="Times New Roman" w:cs="Times New Roman"/>
          <w:sz w:val="16"/>
          <w:szCs w:val="16"/>
          <w:lang w:val="en-US"/>
        </w:rPr>
        <w:t>maternal marital status, maternal smoking during pregnancy, maternal height</w:t>
      </w:r>
      <w:r w:rsidR="00F67880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F67880" w:rsidRPr="00780037">
        <w:rPr>
          <w:rFonts w:ascii="Times New Roman" w:hAnsi="Times New Roman" w:cs="Times New Roman"/>
          <w:sz w:val="16"/>
          <w:szCs w:val="16"/>
          <w:lang w:val="en-US"/>
        </w:rPr>
        <w:t>area</w:t>
      </w:r>
    </w:p>
    <w:p w:rsidR="00F67880" w:rsidRPr="00780037" w:rsidRDefault="00CD4FC0" w:rsidP="00F67880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‡</w:t>
      </w:r>
      <w:r w:rsidR="00F67880">
        <w:rPr>
          <w:rFonts w:ascii="Times New Roman" w:hAnsi="Times New Roman" w:cs="Times New Roman"/>
          <w:sz w:val="16"/>
          <w:szCs w:val="16"/>
          <w:lang w:val="en-US"/>
        </w:rPr>
        <w:t xml:space="preserve">Model 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>3</w:t>
      </w:r>
      <w:r w:rsidR="00F67880">
        <w:rPr>
          <w:rFonts w:ascii="Times New Roman" w:hAnsi="Times New Roman" w:cs="Times New Roman"/>
          <w:sz w:val="16"/>
          <w:szCs w:val="16"/>
          <w:lang w:val="en-US"/>
        </w:rPr>
        <w:t xml:space="preserve"> a</w:t>
      </w:r>
      <w:r w:rsidR="00F67880" w:rsidRPr="00780037">
        <w:rPr>
          <w:rFonts w:ascii="Times New Roman" w:hAnsi="Times New Roman" w:cs="Times New Roman"/>
          <w:sz w:val="16"/>
          <w:szCs w:val="16"/>
          <w:lang w:val="en-US"/>
        </w:rPr>
        <w:t xml:space="preserve">djusted for: maternal education, birth season, sex of child, </w:t>
      </w:r>
      <w:r w:rsidR="00F67880">
        <w:rPr>
          <w:rFonts w:ascii="Times New Roman" w:hAnsi="Times New Roman" w:cs="Times New Roman"/>
          <w:sz w:val="16"/>
          <w:szCs w:val="16"/>
          <w:lang w:val="en-US"/>
        </w:rPr>
        <w:t xml:space="preserve">maternal age, </w:t>
      </w:r>
      <w:r w:rsidR="00F67880" w:rsidRPr="00780037">
        <w:rPr>
          <w:rFonts w:ascii="Times New Roman" w:hAnsi="Times New Roman" w:cs="Times New Roman"/>
          <w:sz w:val="16"/>
          <w:szCs w:val="16"/>
          <w:lang w:val="en-US"/>
        </w:rPr>
        <w:t>maternal marital status, maternal smoking during pregnancy, maternal height</w:t>
      </w:r>
      <w:r w:rsidR="00F67880">
        <w:rPr>
          <w:rFonts w:ascii="Times New Roman" w:hAnsi="Times New Roman" w:cs="Times New Roman"/>
          <w:sz w:val="16"/>
          <w:szCs w:val="16"/>
          <w:lang w:val="en-US"/>
        </w:rPr>
        <w:t xml:space="preserve">, parity, </w:t>
      </w:r>
      <w:r w:rsidR="00F67880" w:rsidRPr="00780037">
        <w:rPr>
          <w:rFonts w:ascii="Times New Roman" w:hAnsi="Times New Roman" w:cs="Times New Roman"/>
          <w:sz w:val="16"/>
          <w:szCs w:val="16"/>
          <w:lang w:val="en-US"/>
        </w:rPr>
        <w:t>maternal weight</w:t>
      </w:r>
    </w:p>
    <w:p w:rsidR="00C41B81" w:rsidRDefault="00C41B81" w:rsidP="00BE48E1">
      <w:pPr>
        <w:rPr>
          <w:rFonts w:ascii="Times New Roman" w:hAnsi="Times New Roman" w:cs="Times New Roman"/>
          <w:lang w:val="en-US"/>
        </w:rPr>
      </w:pPr>
    </w:p>
    <w:p w:rsidR="00C41B81" w:rsidRDefault="00C41B81" w:rsidP="00BE48E1">
      <w:pPr>
        <w:rPr>
          <w:rFonts w:ascii="Times New Roman" w:hAnsi="Times New Roman" w:cs="Times New Roman"/>
          <w:lang w:val="en-US"/>
        </w:rPr>
      </w:pPr>
    </w:p>
    <w:p w:rsidR="00612CFD" w:rsidRDefault="00612C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E48E1" w:rsidRDefault="00E52531" w:rsidP="00BE48E1">
      <w:pPr>
        <w:rPr>
          <w:rFonts w:ascii="Times New Roman" w:hAnsi="Times New Roman" w:cs="Times New Roman"/>
          <w:lang w:val="en-US"/>
        </w:rPr>
      </w:pPr>
      <w:r w:rsidRPr="00780037">
        <w:rPr>
          <w:rFonts w:ascii="Times New Roman" w:hAnsi="Times New Roman" w:cs="Times New Roman"/>
          <w:lang w:val="en-US"/>
        </w:rPr>
        <w:lastRenderedPageBreak/>
        <w:t xml:space="preserve">Supplement </w:t>
      </w:r>
      <w:r w:rsidR="00BE48E1" w:rsidRPr="00780037">
        <w:rPr>
          <w:rFonts w:ascii="Times New Roman" w:hAnsi="Times New Roman" w:cs="Times New Roman"/>
          <w:lang w:val="en-US"/>
        </w:rPr>
        <w:t>Table</w:t>
      </w:r>
      <w:r w:rsidR="00ED7339" w:rsidRPr="00780037">
        <w:rPr>
          <w:rFonts w:ascii="Times New Roman" w:hAnsi="Times New Roman" w:cs="Times New Roman"/>
          <w:lang w:val="en-US"/>
        </w:rPr>
        <w:t xml:space="preserve"> S</w:t>
      </w:r>
      <w:r w:rsidR="009B1A1C" w:rsidRPr="00780037">
        <w:rPr>
          <w:rFonts w:ascii="Times New Roman" w:hAnsi="Times New Roman" w:cs="Times New Roman"/>
          <w:lang w:val="en-US"/>
        </w:rPr>
        <w:t>3</w:t>
      </w:r>
      <w:r w:rsidR="00BE48E1" w:rsidRPr="00780037">
        <w:rPr>
          <w:rFonts w:ascii="Times New Roman" w:hAnsi="Times New Roman" w:cs="Times New Roman"/>
          <w:lang w:val="en-US"/>
        </w:rPr>
        <w:t xml:space="preserve">. </w:t>
      </w:r>
      <w:r w:rsidR="00974E78" w:rsidRPr="00780037">
        <w:rPr>
          <w:rFonts w:ascii="Times New Roman" w:hAnsi="Times New Roman" w:cs="Times New Roman"/>
          <w:lang w:val="en-US"/>
        </w:rPr>
        <w:t>Main and stratified analysis of association between pregnancy exposure to NO</w:t>
      </w:r>
      <w:r w:rsidR="00974E78" w:rsidRPr="00780037">
        <w:rPr>
          <w:rFonts w:ascii="Times New Roman" w:hAnsi="Times New Roman" w:cs="Times New Roman"/>
          <w:vertAlign w:val="subscript"/>
          <w:lang w:val="en-US"/>
        </w:rPr>
        <w:t>2</w:t>
      </w:r>
      <w:r w:rsidR="00974E78" w:rsidRPr="00780037">
        <w:rPr>
          <w:rFonts w:ascii="Times New Roman" w:hAnsi="Times New Roman" w:cs="Times New Roman"/>
          <w:lang w:val="en-US"/>
        </w:rPr>
        <w:t xml:space="preserve"> and low birth weight </w:t>
      </w:r>
    </w:p>
    <w:p w:rsidR="00612CFD" w:rsidRPr="00780037" w:rsidRDefault="00612CFD" w:rsidP="00BE48E1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15417" w:type="dxa"/>
        <w:tblLayout w:type="fixed"/>
        <w:tblLook w:val="04A0" w:firstRow="1" w:lastRow="0" w:firstColumn="1" w:lastColumn="0" w:noHBand="0" w:noVBand="1"/>
      </w:tblPr>
      <w:tblGrid>
        <w:gridCol w:w="1529"/>
        <w:gridCol w:w="711"/>
        <w:gridCol w:w="569"/>
        <w:gridCol w:w="1421"/>
        <w:gridCol w:w="556"/>
        <w:gridCol w:w="284"/>
        <w:gridCol w:w="708"/>
        <w:gridCol w:w="567"/>
        <w:gridCol w:w="1418"/>
        <w:gridCol w:w="567"/>
        <w:gridCol w:w="283"/>
        <w:gridCol w:w="709"/>
        <w:gridCol w:w="567"/>
        <w:gridCol w:w="1418"/>
        <w:gridCol w:w="567"/>
        <w:gridCol w:w="283"/>
        <w:gridCol w:w="709"/>
        <w:gridCol w:w="567"/>
        <w:gridCol w:w="1417"/>
        <w:gridCol w:w="567"/>
      </w:tblGrid>
      <w:tr w:rsidR="001771C1" w:rsidRPr="00413ED5" w:rsidTr="00413ED5"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:rsidR="007D511D" w:rsidRPr="00413ED5" w:rsidRDefault="007D511D" w:rsidP="0064791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57" w:type="dxa"/>
            <w:gridSpan w:val="4"/>
            <w:tcBorders>
              <w:left w:val="nil"/>
              <w:right w:val="nil"/>
            </w:tcBorders>
          </w:tcPr>
          <w:p w:rsidR="007D511D" w:rsidRPr="00413ED5" w:rsidRDefault="007D511D" w:rsidP="007E25A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ED5">
              <w:rPr>
                <w:rFonts w:ascii="Times New Roman" w:hAnsi="Times New Roman" w:cs="Times New Roman"/>
                <w:b/>
                <w:lang w:val="en-US"/>
              </w:rPr>
              <w:t>Crud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7D511D" w:rsidRPr="00413ED5" w:rsidRDefault="007D511D" w:rsidP="007E25A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4"/>
            <w:tcBorders>
              <w:left w:val="nil"/>
              <w:right w:val="nil"/>
            </w:tcBorders>
          </w:tcPr>
          <w:p w:rsidR="007D511D" w:rsidRPr="00413ED5" w:rsidRDefault="007D511D" w:rsidP="007E25A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ED5">
              <w:rPr>
                <w:rFonts w:ascii="Times New Roman" w:hAnsi="Times New Roman" w:cs="Times New Roman"/>
                <w:b/>
                <w:lang w:val="en-US"/>
              </w:rPr>
              <w:t>Model 1</w:t>
            </w:r>
            <w:r w:rsidRPr="00EE11D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7D511D" w:rsidRPr="00413ED5" w:rsidRDefault="007D511D" w:rsidP="007E25A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1" w:type="dxa"/>
            <w:gridSpan w:val="4"/>
            <w:tcBorders>
              <w:left w:val="nil"/>
              <w:right w:val="nil"/>
            </w:tcBorders>
          </w:tcPr>
          <w:p w:rsidR="007D511D" w:rsidRPr="00413ED5" w:rsidRDefault="007D511D" w:rsidP="00EE11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ED5">
              <w:rPr>
                <w:rFonts w:ascii="Times New Roman" w:hAnsi="Times New Roman" w:cs="Times New Roman"/>
                <w:b/>
                <w:lang w:val="en-US"/>
              </w:rPr>
              <w:t>Model 2</w:t>
            </w:r>
            <w:r w:rsidR="00EE11D2">
              <w:rPr>
                <w:rFonts w:ascii="Times New Roman" w:hAnsi="Times New Roman" w:cs="Times New Roman"/>
                <w:lang w:val="en-US"/>
              </w:rPr>
              <w:t>†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7D511D" w:rsidRPr="00413ED5" w:rsidRDefault="007D511D" w:rsidP="007E25A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4"/>
            <w:tcBorders>
              <w:left w:val="nil"/>
              <w:right w:val="nil"/>
            </w:tcBorders>
          </w:tcPr>
          <w:p w:rsidR="007D511D" w:rsidRPr="00413ED5" w:rsidRDefault="007D511D" w:rsidP="00EE11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13ED5">
              <w:rPr>
                <w:rFonts w:ascii="Times New Roman" w:hAnsi="Times New Roman" w:cs="Times New Roman"/>
                <w:b/>
                <w:lang w:val="en-US"/>
              </w:rPr>
              <w:t>Model 3</w:t>
            </w:r>
            <w:r w:rsidR="00EE11D2"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1771C1" w:rsidRPr="00780037" w:rsidTr="00413ED5"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11D" w:rsidRPr="00780037" w:rsidRDefault="007D511D" w:rsidP="0064791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 total</w:t>
            </w:r>
          </w:p>
        </w:tc>
        <w:tc>
          <w:tcPr>
            <w:tcW w:w="569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BW cases</w:t>
            </w: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R 95%CI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 tot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BW cas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R 95%CI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 tot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BW cas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R 95%CI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 tot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LBW cas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R 95%CI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647919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-value</w:t>
            </w:r>
          </w:p>
        </w:tc>
      </w:tr>
      <w:tr w:rsidR="004D17B6" w:rsidRPr="00780037" w:rsidTr="00413ED5"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:rsidR="004D17B6" w:rsidRPr="00780037" w:rsidRDefault="004D17B6" w:rsidP="007E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ire study population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:rsidR="004D17B6" w:rsidRPr="00780037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23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</w:tcPr>
          <w:p w:rsidR="004D17B6" w:rsidRPr="00780037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1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:rsidR="004D17B6" w:rsidRPr="00780037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(0.89 to 1.15)</w:t>
            </w:r>
          </w:p>
        </w:tc>
        <w:tc>
          <w:tcPr>
            <w:tcW w:w="556" w:type="dxa"/>
            <w:tcBorders>
              <w:left w:val="nil"/>
              <w:bottom w:val="nil"/>
              <w:right w:val="nil"/>
            </w:tcBorders>
          </w:tcPr>
          <w:p w:rsidR="004D17B6" w:rsidRPr="00780037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4D17B6" w:rsidRPr="00780037" w:rsidRDefault="004D17B6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7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 (0.90 to 1.19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7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 (0.65 to 0.98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2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82 to 1.10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4D17B6" w:rsidRPr="00D00286" w:rsidRDefault="004D17B6" w:rsidP="006479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</w:tr>
      <w:tr w:rsidR="0046703E" w:rsidRPr="00780037" w:rsidTr="00413ED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780037" w:rsidRDefault="0046703E" w:rsidP="007E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 who did not change addres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780037" w:rsidRDefault="0046703E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9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780037" w:rsidRDefault="0046703E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780037" w:rsidRDefault="0046703E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84 to 1.11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780037" w:rsidRDefault="0046703E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780037" w:rsidRDefault="0046703E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(0.84 to 1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 (0.62 to 0.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 (0.77 to 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</w:tr>
      <w:tr w:rsidR="0046703E" w:rsidRPr="00780037" w:rsidTr="00413ED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46703E" w:rsidRDefault="0046703E" w:rsidP="007E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P-based GA only</w:t>
            </w:r>
          </w:p>
          <w:p w:rsidR="0046703E" w:rsidRPr="00780037" w:rsidRDefault="0046703E" w:rsidP="007E2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780037" w:rsidRDefault="0046703E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780037" w:rsidRDefault="0046703E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780037" w:rsidRDefault="0046703E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88 to 1.15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780037" w:rsidRDefault="0046703E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780037" w:rsidRDefault="0046703E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 (0.89 to 1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 (0.63 to 0.9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83 to 1.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6703E" w:rsidRPr="00D00286" w:rsidRDefault="0046703E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</w:tr>
      <w:tr w:rsidR="004D17B6" w:rsidRPr="00780037" w:rsidTr="00413ED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l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 (0.54 to 1.0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 (0.59 to 1.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 (0.54 to 1.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</w:tr>
      <w:tr w:rsidR="004D17B6" w:rsidRPr="00780037" w:rsidTr="00413ED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ershus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4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3A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45 to 0.9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3A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 (0.43 to 0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AD44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 (0.42 to 0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4D17B6" w:rsidRPr="00780037" w:rsidTr="00413ED5"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ge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6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(0.67 to 1.28)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780037" w:rsidRDefault="004D17B6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(0.63 to 1.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AD44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 (0.56 to 1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</w:t>
            </w:r>
          </w:p>
        </w:tc>
      </w:tr>
      <w:tr w:rsidR="004D17B6" w:rsidRPr="00780037" w:rsidTr="00413ED5">
        <w:tc>
          <w:tcPr>
            <w:tcW w:w="1529" w:type="dxa"/>
            <w:tcBorders>
              <w:top w:val="nil"/>
              <w:left w:val="nil"/>
              <w:right w:val="nil"/>
            </w:tcBorders>
          </w:tcPr>
          <w:p w:rsidR="004D17B6" w:rsidRDefault="004D17B6" w:rsidP="003F2C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daland</w:t>
            </w:r>
          </w:p>
          <w:p w:rsidR="004B161D" w:rsidRPr="00780037" w:rsidRDefault="004B161D" w:rsidP="003F2C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1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 (0.41 to 1.87)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</w:tcPr>
          <w:p w:rsidR="004D17B6" w:rsidRPr="00780037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4D17B6" w:rsidRPr="00780037" w:rsidRDefault="004D17B6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65075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7E25A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 (0.35 to 1.79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AD44F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 (0.27 to 1.57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D17B6" w:rsidRPr="00D00286" w:rsidRDefault="004D17B6" w:rsidP="003F2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</w:tr>
    </w:tbl>
    <w:p w:rsidR="004D17B6" w:rsidRDefault="004D17B6" w:rsidP="00C41B81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827D74" w:rsidRPr="00C41B81" w:rsidRDefault="00827D74" w:rsidP="00827D74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41B81">
        <w:rPr>
          <w:rFonts w:ascii="Times New Roman" w:hAnsi="Times New Roman" w:cs="Times New Roman"/>
          <w:sz w:val="16"/>
          <w:szCs w:val="16"/>
          <w:lang w:val="en-US"/>
        </w:rPr>
        <w:t>Effect estimate in grams per 10µg/m</w:t>
      </w:r>
      <w:r w:rsidRPr="00C41B8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C41B81">
        <w:rPr>
          <w:rFonts w:ascii="Times New Roman" w:hAnsi="Times New Roman" w:cs="Times New Roman"/>
          <w:sz w:val="16"/>
          <w:szCs w:val="16"/>
          <w:lang w:val="en-US"/>
        </w:rPr>
        <w:t xml:space="preserve"> NO</w:t>
      </w:r>
      <w:r w:rsidRPr="00C41B81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2</w:t>
      </w:r>
    </w:p>
    <w:p w:rsidR="00FA6F15" w:rsidRPr="00FA6F15" w:rsidRDefault="00FA6F15" w:rsidP="00FA6F1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FA6F15">
        <w:rPr>
          <w:rFonts w:ascii="Times New Roman" w:hAnsi="Times New Roman" w:cs="Times New Roman"/>
          <w:sz w:val="16"/>
          <w:szCs w:val="16"/>
          <w:lang w:val="en-US"/>
        </w:rPr>
        <w:t>GA – gestational age; LMP – last menstrual period</w:t>
      </w:r>
    </w:p>
    <w:p w:rsidR="00827D74" w:rsidRPr="00780037" w:rsidRDefault="00827D74" w:rsidP="00827D74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Model 1 a</w:t>
      </w:r>
      <w:r w:rsidRPr="00780037">
        <w:rPr>
          <w:rFonts w:ascii="Times New Roman" w:hAnsi="Times New Roman" w:cs="Times New Roman"/>
          <w:sz w:val="16"/>
          <w:szCs w:val="16"/>
          <w:lang w:val="en-US"/>
        </w:rPr>
        <w:t xml:space="preserve">djusted for: maternal education, birth season, sex of child,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maternal age, </w:t>
      </w:r>
      <w:r w:rsidRPr="00780037">
        <w:rPr>
          <w:rFonts w:ascii="Times New Roman" w:hAnsi="Times New Roman" w:cs="Times New Roman"/>
          <w:sz w:val="16"/>
          <w:szCs w:val="16"/>
          <w:lang w:val="en-US"/>
        </w:rPr>
        <w:t xml:space="preserve">maternal marital status, maternal smoking during pregnancy, maternal height </w:t>
      </w:r>
    </w:p>
    <w:p w:rsidR="00827D74" w:rsidRPr="00780037" w:rsidRDefault="00EE11D2" w:rsidP="00827D74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†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>Model 2 a</w:t>
      </w:r>
      <w:r w:rsidR="00827D74" w:rsidRPr="00780037">
        <w:rPr>
          <w:rFonts w:ascii="Times New Roman" w:hAnsi="Times New Roman" w:cs="Times New Roman"/>
          <w:sz w:val="16"/>
          <w:szCs w:val="16"/>
          <w:lang w:val="en-US"/>
        </w:rPr>
        <w:t xml:space="preserve">djusted for: maternal education, birth season, sex of child, 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 xml:space="preserve">maternal age, </w:t>
      </w:r>
      <w:r w:rsidR="00827D74" w:rsidRPr="00780037">
        <w:rPr>
          <w:rFonts w:ascii="Times New Roman" w:hAnsi="Times New Roman" w:cs="Times New Roman"/>
          <w:sz w:val="16"/>
          <w:szCs w:val="16"/>
          <w:lang w:val="en-US"/>
        </w:rPr>
        <w:t>maternal marital status, maternal smoking during pregnancy, maternal height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827D74" w:rsidRPr="00780037">
        <w:rPr>
          <w:rFonts w:ascii="Times New Roman" w:hAnsi="Times New Roman" w:cs="Times New Roman"/>
          <w:sz w:val="16"/>
          <w:szCs w:val="16"/>
          <w:lang w:val="en-US"/>
        </w:rPr>
        <w:t>area</w:t>
      </w:r>
    </w:p>
    <w:p w:rsidR="00C41B81" w:rsidRDefault="00EE11D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‡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>Model 3 a</w:t>
      </w:r>
      <w:r w:rsidR="00827D74" w:rsidRPr="00780037">
        <w:rPr>
          <w:rFonts w:ascii="Times New Roman" w:hAnsi="Times New Roman" w:cs="Times New Roman"/>
          <w:sz w:val="16"/>
          <w:szCs w:val="16"/>
          <w:lang w:val="en-US"/>
        </w:rPr>
        <w:t xml:space="preserve">djusted for: maternal education, birth season, sex of child, 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 xml:space="preserve">maternal age, </w:t>
      </w:r>
      <w:r w:rsidR="00827D74" w:rsidRPr="00780037">
        <w:rPr>
          <w:rFonts w:ascii="Times New Roman" w:hAnsi="Times New Roman" w:cs="Times New Roman"/>
          <w:sz w:val="16"/>
          <w:szCs w:val="16"/>
          <w:lang w:val="en-US"/>
        </w:rPr>
        <w:t>maternal marital status, maternal smoking during pregnancy, maternal height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 xml:space="preserve">, parity, </w:t>
      </w:r>
      <w:r w:rsidR="00827D74" w:rsidRPr="00780037">
        <w:rPr>
          <w:rFonts w:ascii="Times New Roman" w:hAnsi="Times New Roman" w:cs="Times New Roman"/>
          <w:sz w:val="16"/>
          <w:szCs w:val="16"/>
          <w:lang w:val="en-US"/>
        </w:rPr>
        <w:t>maternal weight</w:t>
      </w:r>
      <w:r w:rsidR="00BD553C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C41B81">
        <w:rPr>
          <w:rFonts w:ascii="Times New Roman" w:hAnsi="Times New Roman" w:cs="Times New Roman"/>
          <w:lang w:val="en-US"/>
        </w:rPr>
        <w:br w:type="page"/>
      </w:r>
    </w:p>
    <w:p w:rsidR="00A515A0" w:rsidRPr="00780037" w:rsidRDefault="00E52531" w:rsidP="00A515A0">
      <w:pPr>
        <w:rPr>
          <w:rFonts w:ascii="Times New Roman" w:hAnsi="Times New Roman" w:cs="Times New Roman"/>
          <w:lang w:val="en-US"/>
        </w:rPr>
      </w:pPr>
      <w:r w:rsidRPr="00780037">
        <w:rPr>
          <w:rFonts w:ascii="Times New Roman" w:hAnsi="Times New Roman" w:cs="Times New Roman"/>
          <w:lang w:val="en-US"/>
        </w:rPr>
        <w:lastRenderedPageBreak/>
        <w:t xml:space="preserve">Supplement </w:t>
      </w:r>
      <w:r w:rsidR="00A515A0" w:rsidRPr="00780037">
        <w:rPr>
          <w:rFonts w:ascii="Times New Roman" w:hAnsi="Times New Roman" w:cs="Times New Roman"/>
          <w:lang w:val="en-US"/>
        </w:rPr>
        <w:t>Table</w:t>
      </w:r>
      <w:r w:rsidR="00ED7339" w:rsidRPr="00780037">
        <w:rPr>
          <w:rFonts w:ascii="Times New Roman" w:hAnsi="Times New Roman" w:cs="Times New Roman"/>
          <w:lang w:val="en-US"/>
        </w:rPr>
        <w:t xml:space="preserve"> S</w:t>
      </w:r>
      <w:r w:rsidR="009B1A1C" w:rsidRPr="00780037">
        <w:rPr>
          <w:rFonts w:ascii="Times New Roman" w:hAnsi="Times New Roman" w:cs="Times New Roman"/>
          <w:lang w:val="en-US"/>
        </w:rPr>
        <w:t>4</w:t>
      </w:r>
      <w:r w:rsidR="00A515A0" w:rsidRPr="00780037">
        <w:rPr>
          <w:rFonts w:ascii="Times New Roman" w:hAnsi="Times New Roman" w:cs="Times New Roman"/>
          <w:lang w:val="en-US"/>
        </w:rPr>
        <w:t xml:space="preserve">. </w:t>
      </w:r>
      <w:r w:rsidR="00974E78" w:rsidRPr="00780037">
        <w:rPr>
          <w:rFonts w:ascii="Times New Roman" w:hAnsi="Times New Roman" w:cs="Times New Roman"/>
          <w:lang w:val="en-US"/>
        </w:rPr>
        <w:t>Main and stratified analysis of association between pregnancy exposure to NO</w:t>
      </w:r>
      <w:r w:rsidR="00974E78" w:rsidRPr="00780037">
        <w:rPr>
          <w:rFonts w:ascii="Times New Roman" w:hAnsi="Times New Roman" w:cs="Times New Roman"/>
          <w:vertAlign w:val="subscript"/>
          <w:lang w:val="en-US"/>
        </w:rPr>
        <w:t>2</w:t>
      </w:r>
      <w:r w:rsidR="00974E78" w:rsidRPr="00780037">
        <w:rPr>
          <w:rFonts w:ascii="Times New Roman" w:hAnsi="Times New Roman" w:cs="Times New Roman"/>
          <w:lang w:val="en-US"/>
        </w:rPr>
        <w:t xml:space="preserve"> and preterm delivery </w:t>
      </w:r>
    </w:p>
    <w:p w:rsidR="00C41B81" w:rsidRDefault="00C41B81" w:rsidP="00C41B81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lrutenett"/>
        <w:tblW w:w="15417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567"/>
        <w:gridCol w:w="1417"/>
        <w:gridCol w:w="567"/>
        <w:gridCol w:w="284"/>
        <w:gridCol w:w="708"/>
        <w:gridCol w:w="567"/>
        <w:gridCol w:w="1418"/>
        <w:gridCol w:w="567"/>
        <w:gridCol w:w="283"/>
        <w:gridCol w:w="709"/>
        <w:gridCol w:w="567"/>
        <w:gridCol w:w="1418"/>
        <w:gridCol w:w="567"/>
        <w:gridCol w:w="283"/>
        <w:gridCol w:w="709"/>
        <w:gridCol w:w="567"/>
        <w:gridCol w:w="1417"/>
        <w:gridCol w:w="567"/>
      </w:tblGrid>
      <w:tr w:rsidR="007D511D" w:rsidRPr="00BD553C" w:rsidTr="00283A19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7D511D" w:rsidRPr="00BD553C" w:rsidRDefault="007D511D" w:rsidP="00A3613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4"/>
            <w:tcBorders>
              <w:left w:val="nil"/>
              <w:right w:val="nil"/>
            </w:tcBorders>
          </w:tcPr>
          <w:p w:rsidR="007D511D" w:rsidRPr="00BD553C" w:rsidRDefault="007D511D" w:rsidP="00A361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553C">
              <w:rPr>
                <w:rFonts w:ascii="Times New Roman" w:hAnsi="Times New Roman" w:cs="Times New Roman"/>
                <w:b/>
                <w:lang w:val="en-US"/>
              </w:rPr>
              <w:t>Crud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7D511D" w:rsidRPr="00BD553C" w:rsidRDefault="007D511D" w:rsidP="00A3613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4"/>
            <w:tcBorders>
              <w:left w:val="nil"/>
              <w:right w:val="nil"/>
            </w:tcBorders>
          </w:tcPr>
          <w:p w:rsidR="007D511D" w:rsidRPr="00BD553C" w:rsidRDefault="007D511D" w:rsidP="00A361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553C">
              <w:rPr>
                <w:rFonts w:ascii="Times New Roman" w:hAnsi="Times New Roman" w:cs="Times New Roman"/>
                <w:b/>
                <w:lang w:val="en-US"/>
              </w:rPr>
              <w:t>Model 1</w:t>
            </w:r>
            <w:r w:rsidRPr="00EE11D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7D511D" w:rsidRPr="00BD553C" w:rsidRDefault="007D511D" w:rsidP="00A3613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1" w:type="dxa"/>
            <w:gridSpan w:val="4"/>
            <w:tcBorders>
              <w:left w:val="nil"/>
              <w:right w:val="nil"/>
            </w:tcBorders>
          </w:tcPr>
          <w:p w:rsidR="007D511D" w:rsidRPr="00BD553C" w:rsidRDefault="007D511D" w:rsidP="00EE11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553C">
              <w:rPr>
                <w:rFonts w:ascii="Times New Roman" w:hAnsi="Times New Roman" w:cs="Times New Roman"/>
                <w:b/>
                <w:lang w:val="en-US"/>
              </w:rPr>
              <w:t>Model 2</w:t>
            </w:r>
            <w:r w:rsidR="00EE11D2">
              <w:rPr>
                <w:rFonts w:ascii="Times New Roman" w:hAnsi="Times New Roman" w:cs="Times New Roman"/>
                <w:lang w:val="en-US"/>
              </w:rPr>
              <w:t>†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7D511D" w:rsidRPr="00BD553C" w:rsidRDefault="007D511D" w:rsidP="00A3613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60" w:type="dxa"/>
            <w:gridSpan w:val="4"/>
            <w:tcBorders>
              <w:left w:val="nil"/>
              <w:right w:val="nil"/>
            </w:tcBorders>
          </w:tcPr>
          <w:p w:rsidR="007D511D" w:rsidRPr="00BD553C" w:rsidRDefault="007D511D" w:rsidP="00EE11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553C">
              <w:rPr>
                <w:rFonts w:ascii="Times New Roman" w:hAnsi="Times New Roman" w:cs="Times New Roman"/>
                <w:b/>
                <w:lang w:val="en-US"/>
              </w:rPr>
              <w:t>Model 3</w:t>
            </w:r>
            <w:r w:rsidR="00EE11D2">
              <w:rPr>
                <w:rFonts w:ascii="Times New Roman" w:hAnsi="Times New Roman" w:cs="Times New Roman"/>
                <w:lang w:val="en-US"/>
              </w:rPr>
              <w:t>‡</w:t>
            </w:r>
          </w:p>
        </w:tc>
      </w:tr>
      <w:tr w:rsidR="00A20071" w:rsidRPr="001771C1" w:rsidTr="00283A19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 tot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D cas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R 95%CI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 tot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D cas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R 95%CI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 tot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D cas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R 95%CI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N total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D cas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OR 95%CI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7D511D" w:rsidRPr="001771C1" w:rsidRDefault="007D511D" w:rsidP="00A3613E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1771C1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p-value</w:t>
            </w:r>
          </w:p>
        </w:tc>
      </w:tr>
      <w:tr w:rsidR="00CC6367" w:rsidRPr="00780037" w:rsidTr="00BD553C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ire study populatio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3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 (0.95 to 1.16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0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8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C6367" w:rsidRPr="00780037" w:rsidRDefault="00C02449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 (0.97 to 1.20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8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C6367" w:rsidRPr="00780037" w:rsidRDefault="00C02449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C6367" w:rsidRPr="00780037" w:rsidRDefault="00CC6367" w:rsidP="00A200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82 to 1.13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3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C6367" w:rsidRPr="00A20071" w:rsidRDefault="00C02449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 (0.92 to 1.15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0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</w:tr>
      <w:tr w:rsidR="00EE11D2" w:rsidRPr="00780037" w:rsidTr="00BD553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 who did not change addr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 (0.94 to 1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0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 (0.96 to 1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81 to 1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A20071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0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A20071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A20071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A20071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A20071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 (0.91 to 1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A20071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0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</w:tr>
      <w:tr w:rsidR="00EE11D2" w:rsidRPr="00780037" w:rsidTr="00BD553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E11D2" w:rsidRDefault="00EE11D2" w:rsidP="00A361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P-based GA only</w:t>
            </w:r>
          </w:p>
          <w:p w:rsidR="00EE11D2" w:rsidRPr="00780037" w:rsidRDefault="00EE11D2" w:rsidP="00A361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8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 (0.95 to 1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D74E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0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 (0.97 to 1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780037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81 to 1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A20071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0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A20071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A20071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A20071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A20071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 (0.93 to 1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E11D2" w:rsidRPr="00A20071" w:rsidRDefault="00EE11D2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00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</w:tr>
      <w:tr w:rsidR="00CC6367" w:rsidRPr="00780037" w:rsidTr="00BD553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l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(0.67 to 1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02449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74 to 1.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02449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70 to 1.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</w:t>
            </w:r>
          </w:p>
        </w:tc>
      </w:tr>
      <w:tr w:rsidR="00CC6367" w:rsidRPr="00780037" w:rsidTr="00BD553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ersh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 (0.65 to 1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02449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 (0.62 to 1.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02449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61 to 1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</w:tr>
      <w:tr w:rsidR="00CC6367" w:rsidRPr="00780037" w:rsidTr="00BD553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g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(0.83 to 1.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02449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 (0.77 to 1.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02449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(0.71 to 1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</w:tr>
      <w:tr w:rsidR="00CC6367" w:rsidRPr="00780037" w:rsidTr="00BD553C"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CC6367" w:rsidRDefault="00CC6367" w:rsidP="00A361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daland</w:t>
            </w:r>
          </w:p>
          <w:p w:rsidR="00BD553C" w:rsidRPr="00780037" w:rsidRDefault="00BD553C" w:rsidP="00A361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 (0.82 to 2.5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00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C6367" w:rsidRPr="00780037" w:rsidRDefault="00C02449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(0.63 to 2.1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C6367" w:rsidRPr="00780037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C6367" w:rsidRPr="00A20071" w:rsidRDefault="00C02449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 (0.59 to 2.1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CC6367" w:rsidRPr="00A20071" w:rsidRDefault="00CC6367" w:rsidP="00A361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</w:p>
        </w:tc>
      </w:tr>
    </w:tbl>
    <w:p w:rsidR="00CC6367" w:rsidRDefault="00CC6367" w:rsidP="00C41B81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827D74" w:rsidRPr="00C41B81" w:rsidRDefault="00827D74" w:rsidP="00827D74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C41B81">
        <w:rPr>
          <w:rFonts w:ascii="Times New Roman" w:hAnsi="Times New Roman" w:cs="Times New Roman"/>
          <w:sz w:val="16"/>
          <w:szCs w:val="16"/>
          <w:lang w:val="en-US"/>
        </w:rPr>
        <w:t>Effect estimate in grams per 10µg/m</w:t>
      </w:r>
      <w:r w:rsidRPr="00C41B8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C41B81">
        <w:rPr>
          <w:rFonts w:ascii="Times New Roman" w:hAnsi="Times New Roman" w:cs="Times New Roman"/>
          <w:sz w:val="16"/>
          <w:szCs w:val="16"/>
          <w:lang w:val="en-US"/>
        </w:rPr>
        <w:t xml:space="preserve"> NO</w:t>
      </w:r>
      <w:r w:rsidRPr="00C41B81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2</w:t>
      </w:r>
    </w:p>
    <w:p w:rsidR="00FA6F15" w:rsidRPr="00FA6F15" w:rsidRDefault="00FA6F15" w:rsidP="00FA6F1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FA6F15">
        <w:rPr>
          <w:rFonts w:ascii="Times New Roman" w:hAnsi="Times New Roman" w:cs="Times New Roman"/>
          <w:sz w:val="16"/>
          <w:szCs w:val="16"/>
          <w:lang w:val="en-US"/>
        </w:rPr>
        <w:t>GA – gestational age; LMP – last menstrual period</w:t>
      </w:r>
    </w:p>
    <w:p w:rsidR="00827D74" w:rsidRPr="00780037" w:rsidRDefault="00827D74" w:rsidP="00827D74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Model 1 a</w:t>
      </w:r>
      <w:r w:rsidRPr="00780037">
        <w:rPr>
          <w:rFonts w:ascii="Times New Roman" w:hAnsi="Times New Roman" w:cs="Times New Roman"/>
          <w:sz w:val="16"/>
          <w:szCs w:val="16"/>
          <w:lang w:val="en-US"/>
        </w:rPr>
        <w:t xml:space="preserve">djusted for: maternal education, birth season, sex of child,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maternal age, </w:t>
      </w:r>
      <w:r w:rsidRPr="00780037">
        <w:rPr>
          <w:rFonts w:ascii="Times New Roman" w:hAnsi="Times New Roman" w:cs="Times New Roman"/>
          <w:sz w:val="16"/>
          <w:szCs w:val="16"/>
          <w:lang w:val="en-US"/>
        </w:rPr>
        <w:t xml:space="preserve">maternal marital status, maternal smoking during pregnancy, maternal height </w:t>
      </w:r>
    </w:p>
    <w:p w:rsidR="00827D74" w:rsidRPr="00780037" w:rsidRDefault="00EE11D2" w:rsidP="00827D74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†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>Model 2 a</w:t>
      </w:r>
      <w:r w:rsidR="00827D74" w:rsidRPr="00780037">
        <w:rPr>
          <w:rFonts w:ascii="Times New Roman" w:hAnsi="Times New Roman" w:cs="Times New Roman"/>
          <w:sz w:val="16"/>
          <w:szCs w:val="16"/>
          <w:lang w:val="en-US"/>
        </w:rPr>
        <w:t xml:space="preserve">djusted for: maternal education, birth season, sex of child, 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 xml:space="preserve">maternal age, </w:t>
      </w:r>
      <w:r w:rsidR="00827D74" w:rsidRPr="00780037">
        <w:rPr>
          <w:rFonts w:ascii="Times New Roman" w:hAnsi="Times New Roman" w:cs="Times New Roman"/>
          <w:sz w:val="16"/>
          <w:szCs w:val="16"/>
          <w:lang w:val="en-US"/>
        </w:rPr>
        <w:t>maternal marital status, maternal smoking during pregnancy, maternal height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827D74" w:rsidRPr="00780037">
        <w:rPr>
          <w:rFonts w:ascii="Times New Roman" w:hAnsi="Times New Roman" w:cs="Times New Roman"/>
          <w:sz w:val="16"/>
          <w:szCs w:val="16"/>
          <w:lang w:val="en-US"/>
        </w:rPr>
        <w:t>area</w:t>
      </w:r>
    </w:p>
    <w:p w:rsidR="00827D74" w:rsidRPr="00780037" w:rsidRDefault="00EE11D2" w:rsidP="00827D74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‡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>Model 3 a</w:t>
      </w:r>
      <w:r w:rsidR="00827D74" w:rsidRPr="00780037">
        <w:rPr>
          <w:rFonts w:ascii="Times New Roman" w:hAnsi="Times New Roman" w:cs="Times New Roman"/>
          <w:sz w:val="16"/>
          <w:szCs w:val="16"/>
          <w:lang w:val="en-US"/>
        </w:rPr>
        <w:t xml:space="preserve">djusted for: maternal education, birth season, sex of child, 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 xml:space="preserve">maternal age, </w:t>
      </w:r>
      <w:r w:rsidR="00827D74" w:rsidRPr="00780037">
        <w:rPr>
          <w:rFonts w:ascii="Times New Roman" w:hAnsi="Times New Roman" w:cs="Times New Roman"/>
          <w:sz w:val="16"/>
          <w:szCs w:val="16"/>
          <w:lang w:val="en-US"/>
        </w:rPr>
        <w:t>maternal marital status, maternal smoking during pregnancy, maternal height</w:t>
      </w:r>
      <w:r w:rsidR="00827D74">
        <w:rPr>
          <w:rFonts w:ascii="Times New Roman" w:hAnsi="Times New Roman" w:cs="Times New Roman"/>
          <w:sz w:val="16"/>
          <w:szCs w:val="16"/>
          <w:lang w:val="en-US"/>
        </w:rPr>
        <w:t xml:space="preserve">, parity, </w:t>
      </w:r>
      <w:r w:rsidR="00827D74" w:rsidRPr="00780037">
        <w:rPr>
          <w:rFonts w:ascii="Times New Roman" w:hAnsi="Times New Roman" w:cs="Times New Roman"/>
          <w:sz w:val="16"/>
          <w:szCs w:val="16"/>
          <w:lang w:val="en-US"/>
        </w:rPr>
        <w:t>maternal weight</w:t>
      </w:r>
    </w:p>
    <w:p w:rsidR="007B59EA" w:rsidRDefault="007B59EA" w:rsidP="007258EA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A03AFF" w:rsidRPr="00780037" w:rsidRDefault="00A03AFF" w:rsidP="007258EA">
      <w:pPr>
        <w:rPr>
          <w:rFonts w:ascii="Times New Roman" w:hAnsi="Times New Roman" w:cs="Times New Roman"/>
          <w:lang w:val="en-US"/>
        </w:rPr>
      </w:pPr>
    </w:p>
    <w:sectPr w:rsidR="00A03AFF" w:rsidRPr="00780037" w:rsidSect="00626AB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4608B4" w15:done="0"/>
  <w15:commentEx w15:paraId="1775E590" w15:done="0"/>
  <w15:commentEx w15:paraId="6D76175D" w15:done="0"/>
  <w15:commentEx w15:paraId="0C78FCB5" w15:done="0"/>
  <w15:commentEx w15:paraId="44FDFB80" w15:done="0"/>
  <w15:commentEx w15:paraId="2EF4BF27" w15:done="0"/>
  <w15:commentEx w15:paraId="21A2C89C" w15:done="0"/>
  <w15:commentEx w15:paraId="0736AB27" w15:done="0"/>
  <w15:commentEx w15:paraId="42843D80" w15:done="0"/>
  <w15:commentEx w15:paraId="459D2AEF" w15:done="0"/>
  <w15:commentEx w15:paraId="450D396A" w15:done="0"/>
  <w15:commentEx w15:paraId="03B8930D" w15:done="0"/>
  <w15:commentEx w15:paraId="727F0240" w15:done="0"/>
  <w15:commentEx w15:paraId="5A03FDD4" w15:done="0"/>
  <w15:commentEx w15:paraId="48336F43" w15:done="0"/>
  <w15:commentEx w15:paraId="5E3E7322" w15:done="0"/>
  <w15:commentEx w15:paraId="79DCE9BF" w15:done="0"/>
  <w15:commentEx w15:paraId="365A9133" w15:done="0"/>
  <w15:commentEx w15:paraId="777BD798" w15:done="0"/>
  <w15:commentEx w15:paraId="44E871D7" w15:done="0"/>
  <w15:commentEx w15:paraId="4E92EDBD" w15:done="0"/>
  <w15:commentEx w15:paraId="375376EA" w15:done="0"/>
  <w15:commentEx w15:paraId="3DF7EF59" w15:done="0"/>
  <w15:commentEx w15:paraId="13122D2F" w15:done="0"/>
  <w15:commentEx w15:paraId="4492C72E" w15:done="0"/>
  <w15:commentEx w15:paraId="6C350FC2" w15:done="0"/>
  <w15:commentEx w15:paraId="2D36623F" w15:done="0"/>
  <w15:commentEx w15:paraId="7C2BCC12" w15:done="0"/>
  <w15:commentEx w15:paraId="74E44618" w15:done="0"/>
  <w15:commentEx w15:paraId="0369B083" w15:done="0"/>
  <w15:commentEx w15:paraId="7BD2462E" w15:done="0"/>
  <w15:commentEx w15:paraId="1D840AA5" w15:done="0"/>
  <w15:commentEx w15:paraId="28EB1875" w15:done="0"/>
  <w15:commentEx w15:paraId="18EAE6F8" w15:done="0"/>
  <w15:commentEx w15:paraId="6DEE471C" w15:done="0"/>
  <w15:commentEx w15:paraId="791EEBBE" w15:done="0"/>
  <w15:commentEx w15:paraId="346F54E8" w15:done="0"/>
  <w15:commentEx w15:paraId="168BFC99" w15:done="0"/>
  <w15:commentEx w15:paraId="65F4E022" w15:done="0"/>
  <w15:commentEx w15:paraId="0E47D067" w15:done="0"/>
  <w15:commentEx w15:paraId="057E3502" w15:done="0"/>
  <w15:commentEx w15:paraId="67FEF5D8" w15:done="0"/>
  <w15:commentEx w15:paraId="7939204E" w15:done="0"/>
  <w15:commentEx w15:paraId="4DAB7148" w15:done="0"/>
  <w15:commentEx w15:paraId="1C076C3F" w15:done="0"/>
  <w15:commentEx w15:paraId="0F0CF495" w15:done="0"/>
  <w15:commentEx w15:paraId="4439671B" w15:done="0"/>
  <w15:commentEx w15:paraId="12A4D7BA" w15:done="0"/>
  <w15:commentEx w15:paraId="16112BE4" w15:done="0"/>
  <w15:commentEx w15:paraId="70D2C0FF" w15:done="0"/>
  <w15:commentEx w15:paraId="7D65261F" w15:done="0"/>
  <w15:commentEx w15:paraId="4A65AB7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6AB8" w:rsidRDefault="001A6AB8" w:rsidP="00805DE0">
      <w:r>
        <w:separator/>
      </w:r>
    </w:p>
  </w:endnote>
  <w:endnote w:type="continuationSeparator" w:id="0">
    <w:p w:rsidR="001A6AB8" w:rsidRDefault="001A6AB8" w:rsidP="00805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3322219"/>
      <w:docPartObj>
        <w:docPartGallery w:val="Page Numbers (Bottom of Page)"/>
        <w:docPartUnique/>
      </w:docPartObj>
    </w:sdtPr>
    <w:sdtEndPr/>
    <w:sdtContent>
      <w:p w:rsidR="001A6AB8" w:rsidRDefault="001A6AB8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092B">
          <w:rPr>
            <w:noProof/>
          </w:rPr>
          <w:t>4</w:t>
        </w:r>
        <w:r>
          <w:fldChar w:fldCharType="end"/>
        </w:r>
      </w:p>
    </w:sdtContent>
  </w:sdt>
  <w:p w:rsidR="001A6AB8" w:rsidRDefault="001A6AB8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6AB8" w:rsidRDefault="001A6AB8" w:rsidP="00805DE0">
      <w:r>
        <w:separator/>
      </w:r>
    </w:p>
  </w:footnote>
  <w:footnote w:type="continuationSeparator" w:id="0">
    <w:p w:rsidR="001A6AB8" w:rsidRDefault="001A6AB8" w:rsidP="00805D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6AB8" w:rsidRDefault="001A6AB8" w:rsidP="00684060">
    <w:pPr>
      <w:pStyle w:val="Topptekst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A33E3"/>
    <w:multiLevelType w:val="hybridMultilevel"/>
    <w:tmpl w:val="6B6EB88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50051"/>
    <w:multiLevelType w:val="hybridMultilevel"/>
    <w:tmpl w:val="6B6EB88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3F5611"/>
    <w:multiLevelType w:val="hybridMultilevel"/>
    <w:tmpl w:val="6B6EB88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77253F"/>
    <w:multiLevelType w:val="hybridMultilevel"/>
    <w:tmpl w:val="6B6EB88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B751D1"/>
    <w:multiLevelType w:val="hybridMultilevel"/>
    <w:tmpl w:val="E99CB00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eir Aamodt">
    <w15:presenceInfo w15:providerId="AD" w15:userId="S-1-5-21-2706481372-420203902-3156927383-145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avf5pa2ke2dpbe9ptavds5a2swe9ptzw5wf&quot;&gt;BEATA&lt;record-ids&gt;&lt;item&gt;3&lt;/item&gt;&lt;item&gt;6&lt;/item&gt;&lt;item&gt;7&lt;/item&gt;&lt;item&gt;10&lt;/item&gt;&lt;item&gt;11&lt;/item&gt;&lt;item&gt;13&lt;/item&gt;&lt;item&gt;14&lt;/item&gt;&lt;item&gt;17&lt;/item&gt;&lt;item&gt;19&lt;/item&gt;&lt;item&gt;20&lt;/item&gt;&lt;item&gt;22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244CD0"/>
    <w:rsid w:val="000010EE"/>
    <w:rsid w:val="00003A37"/>
    <w:rsid w:val="00010393"/>
    <w:rsid w:val="00010F3C"/>
    <w:rsid w:val="00014901"/>
    <w:rsid w:val="00016A3D"/>
    <w:rsid w:val="00020A2D"/>
    <w:rsid w:val="00020E1F"/>
    <w:rsid w:val="000213AC"/>
    <w:rsid w:val="000214E9"/>
    <w:rsid w:val="00030FC2"/>
    <w:rsid w:val="000469EA"/>
    <w:rsid w:val="0004777E"/>
    <w:rsid w:val="00052C44"/>
    <w:rsid w:val="0006234D"/>
    <w:rsid w:val="00062D3F"/>
    <w:rsid w:val="00070BD1"/>
    <w:rsid w:val="0007159C"/>
    <w:rsid w:val="000744F0"/>
    <w:rsid w:val="00075B44"/>
    <w:rsid w:val="00076304"/>
    <w:rsid w:val="000840B8"/>
    <w:rsid w:val="00084BD1"/>
    <w:rsid w:val="0008541B"/>
    <w:rsid w:val="00085DA7"/>
    <w:rsid w:val="00085DFE"/>
    <w:rsid w:val="00087C21"/>
    <w:rsid w:val="00091C4B"/>
    <w:rsid w:val="00093DC3"/>
    <w:rsid w:val="00094939"/>
    <w:rsid w:val="000954AF"/>
    <w:rsid w:val="00096F40"/>
    <w:rsid w:val="000B2DAA"/>
    <w:rsid w:val="000B2F22"/>
    <w:rsid w:val="000C50DD"/>
    <w:rsid w:val="000C7484"/>
    <w:rsid w:val="000D1665"/>
    <w:rsid w:val="000D7839"/>
    <w:rsid w:val="000E2472"/>
    <w:rsid w:val="000E4B02"/>
    <w:rsid w:val="000E4D3A"/>
    <w:rsid w:val="000F61E9"/>
    <w:rsid w:val="001057E3"/>
    <w:rsid w:val="0011092B"/>
    <w:rsid w:val="001130EA"/>
    <w:rsid w:val="0011373D"/>
    <w:rsid w:val="00113D86"/>
    <w:rsid w:val="00121020"/>
    <w:rsid w:val="0012241A"/>
    <w:rsid w:val="00123EE8"/>
    <w:rsid w:val="0012537A"/>
    <w:rsid w:val="00127887"/>
    <w:rsid w:val="00127E9D"/>
    <w:rsid w:val="0013168F"/>
    <w:rsid w:val="00131786"/>
    <w:rsid w:val="00132CC6"/>
    <w:rsid w:val="001332A9"/>
    <w:rsid w:val="00136A93"/>
    <w:rsid w:val="00141DE6"/>
    <w:rsid w:val="0014702C"/>
    <w:rsid w:val="001515D5"/>
    <w:rsid w:val="00152682"/>
    <w:rsid w:val="0015477D"/>
    <w:rsid w:val="00160D35"/>
    <w:rsid w:val="00171A83"/>
    <w:rsid w:val="0017294A"/>
    <w:rsid w:val="00176DF9"/>
    <w:rsid w:val="001771C1"/>
    <w:rsid w:val="0018063F"/>
    <w:rsid w:val="00184860"/>
    <w:rsid w:val="0018669F"/>
    <w:rsid w:val="001879DC"/>
    <w:rsid w:val="00192E41"/>
    <w:rsid w:val="00194C5E"/>
    <w:rsid w:val="00194FE9"/>
    <w:rsid w:val="001A6AB8"/>
    <w:rsid w:val="001B1E28"/>
    <w:rsid w:val="001B3156"/>
    <w:rsid w:val="001B4DE6"/>
    <w:rsid w:val="001B5000"/>
    <w:rsid w:val="001B68A2"/>
    <w:rsid w:val="001B6A06"/>
    <w:rsid w:val="001B79DE"/>
    <w:rsid w:val="001C5CFB"/>
    <w:rsid w:val="001D0C53"/>
    <w:rsid w:val="001E31D9"/>
    <w:rsid w:val="001F592F"/>
    <w:rsid w:val="001F7DF7"/>
    <w:rsid w:val="00212FF3"/>
    <w:rsid w:val="00215C71"/>
    <w:rsid w:val="002170E2"/>
    <w:rsid w:val="002219F5"/>
    <w:rsid w:val="002249EE"/>
    <w:rsid w:val="00224B96"/>
    <w:rsid w:val="00225343"/>
    <w:rsid w:val="00230C58"/>
    <w:rsid w:val="0024450B"/>
    <w:rsid w:val="00244CD0"/>
    <w:rsid w:val="0025233A"/>
    <w:rsid w:val="00256BFE"/>
    <w:rsid w:val="00256EB8"/>
    <w:rsid w:val="002626BC"/>
    <w:rsid w:val="0026345C"/>
    <w:rsid w:val="00263858"/>
    <w:rsid w:val="00263AFF"/>
    <w:rsid w:val="00271472"/>
    <w:rsid w:val="00271EE9"/>
    <w:rsid w:val="002742D1"/>
    <w:rsid w:val="002772FC"/>
    <w:rsid w:val="00281891"/>
    <w:rsid w:val="00281F81"/>
    <w:rsid w:val="0028218A"/>
    <w:rsid w:val="002837D1"/>
    <w:rsid w:val="00283A19"/>
    <w:rsid w:val="00284BF5"/>
    <w:rsid w:val="00295B8C"/>
    <w:rsid w:val="002A1EBC"/>
    <w:rsid w:val="002A53A2"/>
    <w:rsid w:val="002A7132"/>
    <w:rsid w:val="002B1235"/>
    <w:rsid w:val="002B2B7D"/>
    <w:rsid w:val="002B3044"/>
    <w:rsid w:val="002B36D4"/>
    <w:rsid w:val="002B3F77"/>
    <w:rsid w:val="002C02A1"/>
    <w:rsid w:val="002C2AA5"/>
    <w:rsid w:val="002C638E"/>
    <w:rsid w:val="002C76FD"/>
    <w:rsid w:val="002D66B5"/>
    <w:rsid w:val="002D7B2B"/>
    <w:rsid w:val="002E1ACA"/>
    <w:rsid w:val="002E7A66"/>
    <w:rsid w:val="002F1053"/>
    <w:rsid w:val="002F3F68"/>
    <w:rsid w:val="00305E54"/>
    <w:rsid w:val="003064C3"/>
    <w:rsid w:val="00306B41"/>
    <w:rsid w:val="00306CCC"/>
    <w:rsid w:val="00307C6A"/>
    <w:rsid w:val="00313B56"/>
    <w:rsid w:val="00320D36"/>
    <w:rsid w:val="0032338D"/>
    <w:rsid w:val="003233FA"/>
    <w:rsid w:val="0032671E"/>
    <w:rsid w:val="00331C5B"/>
    <w:rsid w:val="00335AD9"/>
    <w:rsid w:val="003410D1"/>
    <w:rsid w:val="003530B8"/>
    <w:rsid w:val="00355F0D"/>
    <w:rsid w:val="003611DC"/>
    <w:rsid w:val="00362ED1"/>
    <w:rsid w:val="0036348F"/>
    <w:rsid w:val="003745EA"/>
    <w:rsid w:val="003747EE"/>
    <w:rsid w:val="00380524"/>
    <w:rsid w:val="00383475"/>
    <w:rsid w:val="00385876"/>
    <w:rsid w:val="00386913"/>
    <w:rsid w:val="0039131A"/>
    <w:rsid w:val="003950B7"/>
    <w:rsid w:val="00396150"/>
    <w:rsid w:val="003A2048"/>
    <w:rsid w:val="003A5FB5"/>
    <w:rsid w:val="003A666C"/>
    <w:rsid w:val="003B25D0"/>
    <w:rsid w:val="003B4B52"/>
    <w:rsid w:val="003C2FB6"/>
    <w:rsid w:val="003C746E"/>
    <w:rsid w:val="003D4971"/>
    <w:rsid w:val="003E428D"/>
    <w:rsid w:val="003E74C2"/>
    <w:rsid w:val="003E7832"/>
    <w:rsid w:val="003F17BC"/>
    <w:rsid w:val="003F2669"/>
    <w:rsid w:val="003F2C50"/>
    <w:rsid w:val="003F32FC"/>
    <w:rsid w:val="003F3F4F"/>
    <w:rsid w:val="00400638"/>
    <w:rsid w:val="004101B0"/>
    <w:rsid w:val="00411378"/>
    <w:rsid w:val="00413ED5"/>
    <w:rsid w:val="00414ABE"/>
    <w:rsid w:val="00427828"/>
    <w:rsid w:val="00427ECB"/>
    <w:rsid w:val="0043342C"/>
    <w:rsid w:val="004415B1"/>
    <w:rsid w:val="004556B3"/>
    <w:rsid w:val="00460DA2"/>
    <w:rsid w:val="0046703E"/>
    <w:rsid w:val="0046742C"/>
    <w:rsid w:val="004702B0"/>
    <w:rsid w:val="00470B34"/>
    <w:rsid w:val="004762CE"/>
    <w:rsid w:val="00477A63"/>
    <w:rsid w:val="004826AC"/>
    <w:rsid w:val="00483FBC"/>
    <w:rsid w:val="00484313"/>
    <w:rsid w:val="00485A46"/>
    <w:rsid w:val="00492DDA"/>
    <w:rsid w:val="00492FBE"/>
    <w:rsid w:val="00493280"/>
    <w:rsid w:val="004953E6"/>
    <w:rsid w:val="004A1332"/>
    <w:rsid w:val="004A3BF5"/>
    <w:rsid w:val="004A460F"/>
    <w:rsid w:val="004A5285"/>
    <w:rsid w:val="004A5FCD"/>
    <w:rsid w:val="004A69A7"/>
    <w:rsid w:val="004A745D"/>
    <w:rsid w:val="004B1162"/>
    <w:rsid w:val="004B161D"/>
    <w:rsid w:val="004C1B45"/>
    <w:rsid w:val="004C31E6"/>
    <w:rsid w:val="004C4C0C"/>
    <w:rsid w:val="004C7AF2"/>
    <w:rsid w:val="004D17B6"/>
    <w:rsid w:val="004D1E15"/>
    <w:rsid w:val="004D299D"/>
    <w:rsid w:val="004D3452"/>
    <w:rsid w:val="004D5681"/>
    <w:rsid w:val="004E296F"/>
    <w:rsid w:val="004E3BD5"/>
    <w:rsid w:val="004E4541"/>
    <w:rsid w:val="004E59C8"/>
    <w:rsid w:val="004E7BDE"/>
    <w:rsid w:val="004F1345"/>
    <w:rsid w:val="00500000"/>
    <w:rsid w:val="005015D6"/>
    <w:rsid w:val="00512839"/>
    <w:rsid w:val="00512EDA"/>
    <w:rsid w:val="0051708F"/>
    <w:rsid w:val="00517AF9"/>
    <w:rsid w:val="005319C4"/>
    <w:rsid w:val="00536EC3"/>
    <w:rsid w:val="0054069B"/>
    <w:rsid w:val="00544FE8"/>
    <w:rsid w:val="00547BCA"/>
    <w:rsid w:val="005506A0"/>
    <w:rsid w:val="005568E4"/>
    <w:rsid w:val="00556E04"/>
    <w:rsid w:val="00557E9D"/>
    <w:rsid w:val="00562D10"/>
    <w:rsid w:val="00567652"/>
    <w:rsid w:val="005738F0"/>
    <w:rsid w:val="00574662"/>
    <w:rsid w:val="0058021E"/>
    <w:rsid w:val="0058043F"/>
    <w:rsid w:val="005804FF"/>
    <w:rsid w:val="005820CB"/>
    <w:rsid w:val="00583E05"/>
    <w:rsid w:val="005912EB"/>
    <w:rsid w:val="005919CA"/>
    <w:rsid w:val="0059350E"/>
    <w:rsid w:val="005971DF"/>
    <w:rsid w:val="005A084C"/>
    <w:rsid w:val="005A2944"/>
    <w:rsid w:val="005A2CFB"/>
    <w:rsid w:val="005B1C3B"/>
    <w:rsid w:val="005B51B1"/>
    <w:rsid w:val="005B6F42"/>
    <w:rsid w:val="005C0439"/>
    <w:rsid w:val="005C366A"/>
    <w:rsid w:val="005D15E7"/>
    <w:rsid w:val="005E639C"/>
    <w:rsid w:val="005E7881"/>
    <w:rsid w:val="005F1205"/>
    <w:rsid w:val="005F23B0"/>
    <w:rsid w:val="005F6C30"/>
    <w:rsid w:val="006020AD"/>
    <w:rsid w:val="00606073"/>
    <w:rsid w:val="006074C7"/>
    <w:rsid w:val="00612995"/>
    <w:rsid w:val="00612CFD"/>
    <w:rsid w:val="00614DFB"/>
    <w:rsid w:val="00615782"/>
    <w:rsid w:val="00615B34"/>
    <w:rsid w:val="006177BA"/>
    <w:rsid w:val="00621C10"/>
    <w:rsid w:val="00623F02"/>
    <w:rsid w:val="00626ABE"/>
    <w:rsid w:val="00642156"/>
    <w:rsid w:val="00644980"/>
    <w:rsid w:val="00644E2C"/>
    <w:rsid w:val="0064582A"/>
    <w:rsid w:val="00647919"/>
    <w:rsid w:val="00650757"/>
    <w:rsid w:val="006605D9"/>
    <w:rsid w:val="006608AF"/>
    <w:rsid w:val="00663B34"/>
    <w:rsid w:val="0066531C"/>
    <w:rsid w:val="00671722"/>
    <w:rsid w:val="00672180"/>
    <w:rsid w:val="00676B35"/>
    <w:rsid w:val="00683C71"/>
    <w:rsid w:val="00684060"/>
    <w:rsid w:val="0068655D"/>
    <w:rsid w:val="00690B8D"/>
    <w:rsid w:val="00697FD2"/>
    <w:rsid w:val="006A6E2F"/>
    <w:rsid w:val="006B0033"/>
    <w:rsid w:val="006B036E"/>
    <w:rsid w:val="006B4E91"/>
    <w:rsid w:val="006C29FF"/>
    <w:rsid w:val="006C4E73"/>
    <w:rsid w:val="006C51C2"/>
    <w:rsid w:val="006C58EF"/>
    <w:rsid w:val="006D2281"/>
    <w:rsid w:val="006D2ACC"/>
    <w:rsid w:val="006D5700"/>
    <w:rsid w:val="006D7D71"/>
    <w:rsid w:val="006E1F5D"/>
    <w:rsid w:val="006E3206"/>
    <w:rsid w:val="006E5F8C"/>
    <w:rsid w:val="006E7DDD"/>
    <w:rsid w:val="006F52F0"/>
    <w:rsid w:val="006F6B4C"/>
    <w:rsid w:val="006F7478"/>
    <w:rsid w:val="0070150C"/>
    <w:rsid w:val="00702ADC"/>
    <w:rsid w:val="00703FE7"/>
    <w:rsid w:val="00704390"/>
    <w:rsid w:val="00706773"/>
    <w:rsid w:val="00706862"/>
    <w:rsid w:val="007077FD"/>
    <w:rsid w:val="00711104"/>
    <w:rsid w:val="007144A5"/>
    <w:rsid w:val="00716568"/>
    <w:rsid w:val="00717C2A"/>
    <w:rsid w:val="00723382"/>
    <w:rsid w:val="00724F9C"/>
    <w:rsid w:val="007258EA"/>
    <w:rsid w:val="00726ED8"/>
    <w:rsid w:val="00727DB5"/>
    <w:rsid w:val="007336F0"/>
    <w:rsid w:val="007345B0"/>
    <w:rsid w:val="00736102"/>
    <w:rsid w:val="007374FB"/>
    <w:rsid w:val="007401F7"/>
    <w:rsid w:val="007405D5"/>
    <w:rsid w:val="00740BF6"/>
    <w:rsid w:val="00745177"/>
    <w:rsid w:val="0076616F"/>
    <w:rsid w:val="0077468A"/>
    <w:rsid w:val="00777F6D"/>
    <w:rsid w:val="00780037"/>
    <w:rsid w:val="007871AB"/>
    <w:rsid w:val="00790CA1"/>
    <w:rsid w:val="0079175E"/>
    <w:rsid w:val="00791ACD"/>
    <w:rsid w:val="00795422"/>
    <w:rsid w:val="00796A98"/>
    <w:rsid w:val="007A3DE4"/>
    <w:rsid w:val="007A41CD"/>
    <w:rsid w:val="007B0092"/>
    <w:rsid w:val="007B59EA"/>
    <w:rsid w:val="007C1CB4"/>
    <w:rsid w:val="007C1DC8"/>
    <w:rsid w:val="007C316F"/>
    <w:rsid w:val="007C515F"/>
    <w:rsid w:val="007D1039"/>
    <w:rsid w:val="007D511D"/>
    <w:rsid w:val="007D6E1D"/>
    <w:rsid w:val="007E1FD2"/>
    <w:rsid w:val="007E25AF"/>
    <w:rsid w:val="007E6839"/>
    <w:rsid w:val="007F1673"/>
    <w:rsid w:val="007F3B25"/>
    <w:rsid w:val="00805DE0"/>
    <w:rsid w:val="008130CE"/>
    <w:rsid w:val="00814F0F"/>
    <w:rsid w:val="00817567"/>
    <w:rsid w:val="00822C83"/>
    <w:rsid w:val="00827D74"/>
    <w:rsid w:val="008302B9"/>
    <w:rsid w:val="00836A7C"/>
    <w:rsid w:val="00836D1E"/>
    <w:rsid w:val="00837DD3"/>
    <w:rsid w:val="00840A50"/>
    <w:rsid w:val="00842CF1"/>
    <w:rsid w:val="008459FE"/>
    <w:rsid w:val="008479EC"/>
    <w:rsid w:val="008525DF"/>
    <w:rsid w:val="00853677"/>
    <w:rsid w:val="0085396E"/>
    <w:rsid w:val="0085740A"/>
    <w:rsid w:val="00861BFB"/>
    <w:rsid w:val="00871158"/>
    <w:rsid w:val="0087157C"/>
    <w:rsid w:val="008744A3"/>
    <w:rsid w:val="00877920"/>
    <w:rsid w:val="00880103"/>
    <w:rsid w:val="00882510"/>
    <w:rsid w:val="0089033F"/>
    <w:rsid w:val="0089199D"/>
    <w:rsid w:val="00891CCD"/>
    <w:rsid w:val="008952AB"/>
    <w:rsid w:val="00895D76"/>
    <w:rsid w:val="008A23FD"/>
    <w:rsid w:val="008A2976"/>
    <w:rsid w:val="008A5E68"/>
    <w:rsid w:val="008A65D5"/>
    <w:rsid w:val="008A7307"/>
    <w:rsid w:val="008B5CF0"/>
    <w:rsid w:val="008B7CCC"/>
    <w:rsid w:val="008C6631"/>
    <w:rsid w:val="008C75ED"/>
    <w:rsid w:val="008D2222"/>
    <w:rsid w:val="008D4D55"/>
    <w:rsid w:val="008D67C0"/>
    <w:rsid w:val="008D67E5"/>
    <w:rsid w:val="008D69B5"/>
    <w:rsid w:val="008D6F83"/>
    <w:rsid w:val="008E10DE"/>
    <w:rsid w:val="008E2451"/>
    <w:rsid w:val="008E370C"/>
    <w:rsid w:val="008F2E15"/>
    <w:rsid w:val="00901AEA"/>
    <w:rsid w:val="00906566"/>
    <w:rsid w:val="00912100"/>
    <w:rsid w:val="00914F35"/>
    <w:rsid w:val="00921314"/>
    <w:rsid w:val="0092245B"/>
    <w:rsid w:val="009226B8"/>
    <w:rsid w:val="00924FE0"/>
    <w:rsid w:val="00925A67"/>
    <w:rsid w:val="009301C6"/>
    <w:rsid w:val="009302E8"/>
    <w:rsid w:val="00930855"/>
    <w:rsid w:val="00930BF7"/>
    <w:rsid w:val="009336EA"/>
    <w:rsid w:val="0093653C"/>
    <w:rsid w:val="00943815"/>
    <w:rsid w:val="00952AF0"/>
    <w:rsid w:val="009544EC"/>
    <w:rsid w:val="009560A2"/>
    <w:rsid w:val="009578EE"/>
    <w:rsid w:val="00957E95"/>
    <w:rsid w:val="00957F05"/>
    <w:rsid w:val="009715D5"/>
    <w:rsid w:val="009739F7"/>
    <w:rsid w:val="00974E78"/>
    <w:rsid w:val="009842CA"/>
    <w:rsid w:val="00985DBF"/>
    <w:rsid w:val="009930D2"/>
    <w:rsid w:val="00994C4B"/>
    <w:rsid w:val="009A0408"/>
    <w:rsid w:val="009A3EF6"/>
    <w:rsid w:val="009B04E0"/>
    <w:rsid w:val="009B1A1C"/>
    <w:rsid w:val="009B3D98"/>
    <w:rsid w:val="009B3DCB"/>
    <w:rsid w:val="009B57EE"/>
    <w:rsid w:val="009B61AA"/>
    <w:rsid w:val="009C6506"/>
    <w:rsid w:val="009D282B"/>
    <w:rsid w:val="009D518E"/>
    <w:rsid w:val="009E1E87"/>
    <w:rsid w:val="009E2007"/>
    <w:rsid w:val="009E37A4"/>
    <w:rsid w:val="009F3F72"/>
    <w:rsid w:val="009F508F"/>
    <w:rsid w:val="009F7017"/>
    <w:rsid w:val="009F7EFE"/>
    <w:rsid w:val="00A00322"/>
    <w:rsid w:val="00A00AD1"/>
    <w:rsid w:val="00A01722"/>
    <w:rsid w:val="00A037F9"/>
    <w:rsid w:val="00A03AFF"/>
    <w:rsid w:val="00A049F0"/>
    <w:rsid w:val="00A063E6"/>
    <w:rsid w:val="00A13B73"/>
    <w:rsid w:val="00A13CF9"/>
    <w:rsid w:val="00A14A38"/>
    <w:rsid w:val="00A20071"/>
    <w:rsid w:val="00A20967"/>
    <w:rsid w:val="00A22756"/>
    <w:rsid w:val="00A23C57"/>
    <w:rsid w:val="00A2684D"/>
    <w:rsid w:val="00A356DC"/>
    <w:rsid w:val="00A3613E"/>
    <w:rsid w:val="00A37E63"/>
    <w:rsid w:val="00A42B9B"/>
    <w:rsid w:val="00A4557A"/>
    <w:rsid w:val="00A4609F"/>
    <w:rsid w:val="00A50056"/>
    <w:rsid w:val="00A515A0"/>
    <w:rsid w:val="00A522C4"/>
    <w:rsid w:val="00A547A0"/>
    <w:rsid w:val="00A57884"/>
    <w:rsid w:val="00A61A14"/>
    <w:rsid w:val="00A6494B"/>
    <w:rsid w:val="00A65D42"/>
    <w:rsid w:val="00A72003"/>
    <w:rsid w:val="00A80AAE"/>
    <w:rsid w:val="00A854A1"/>
    <w:rsid w:val="00A87044"/>
    <w:rsid w:val="00A90098"/>
    <w:rsid w:val="00A901D2"/>
    <w:rsid w:val="00A924EF"/>
    <w:rsid w:val="00A94FDF"/>
    <w:rsid w:val="00A965FF"/>
    <w:rsid w:val="00AA05A2"/>
    <w:rsid w:val="00AA1930"/>
    <w:rsid w:val="00AA24DA"/>
    <w:rsid w:val="00AA4458"/>
    <w:rsid w:val="00AA4D11"/>
    <w:rsid w:val="00AA74F1"/>
    <w:rsid w:val="00AB1DBF"/>
    <w:rsid w:val="00AB4068"/>
    <w:rsid w:val="00AB7062"/>
    <w:rsid w:val="00AB7740"/>
    <w:rsid w:val="00AC691C"/>
    <w:rsid w:val="00AD44FA"/>
    <w:rsid w:val="00AD48D3"/>
    <w:rsid w:val="00AE49D9"/>
    <w:rsid w:val="00AE5C74"/>
    <w:rsid w:val="00AE6AC8"/>
    <w:rsid w:val="00AF37A2"/>
    <w:rsid w:val="00AF4C97"/>
    <w:rsid w:val="00AF4D85"/>
    <w:rsid w:val="00AF4F87"/>
    <w:rsid w:val="00AF600D"/>
    <w:rsid w:val="00AF750B"/>
    <w:rsid w:val="00B01B66"/>
    <w:rsid w:val="00B02639"/>
    <w:rsid w:val="00B06B0E"/>
    <w:rsid w:val="00B0773F"/>
    <w:rsid w:val="00B07FA7"/>
    <w:rsid w:val="00B11F61"/>
    <w:rsid w:val="00B14E2D"/>
    <w:rsid w:val="00B16BFF"/>
    <w:rsid w:val="00B178F3"/>
    <w:rsid w:val="00B20167"/>
    <w:rsid w:val="00B201C4"/>
    <w:rsid w:val="00B20AD9"/>
    <w:rsid w:val="00B24C48"/>
    <w:rsid w:val="00B27C15"/>
    <w:rsid w:val="00B33FE3"/>
    <w:rsid w:val="00B3780E"/>
    <w:rsid w:val="00B43285"/>
    <w:rsid w:val="00B43848"/>
    <w:rsid w:val="00B459EC"/>
    <w:rsid w:val="00B46903"/>
    <w:rsid w:val="00B46DBA"/>
    <w:rsid w:val="00B53286"/>
    <w:rsid w:val="00B568A0"/>
    <w:rsid w:val="00B66453"/>
    <w:rsid w:val="00B66740"/>
    <w:rsid w:val="00B700B3"/>
    <w:rsid w:val="00B74E5A"/>
    <w:rsid w:val="00B76903"/>
    <w:rsid w:val="00B77A2A"/>
    <w:rsid w:val="00B81060"/>
    <w:rsid w:val="00B96F71"/>
    <w:rsid w:val="00BA2BDE"/>
    <w:rsid w:val="00BA3E99"/>
    <w:rsid w:val="00BA64C4"/>
    <w:rsid w:val="00BB2882"/>
    <w:rsid w:val="00BB705D"/>
    <w:rsid w:val="00BC3963"/>
    <w:rsid w:val="00BD06E4"/>
    <w:rsid w:val="00BD2E3B"/>
    <w:rsid w:val="00BD4E05"/>
    <w:rsid w:val="00BD553C"/>
    <w:rsid w:val="00BE48E1"/>
    <w:rsid w:val="00BE5706"/>
    <w:rsid w:val="00BF1626"/>
    <w:rsid w:val="00BF25FD"/>
    <w:rsid w:val="00C02449"/>
    <w:rsid w:val="00C05E23"/>
    <w:rsid w:val="00C11009"/>
    <w:rsid w:val="00C22BD0"/>
    <w:rsid w:val="00C24E2E"/>
    <w:rsid w:val="00C30814"/>
    <w:rsid w:val="00C339CF"/>
    <w:rsid w:val="00C34096"/>
    <w:rsid w:val="00C41B81"/>
    <w:rsid w:val="00C44945"/>
    <w:rsid w:val="00C44DEC"/>
    <w:rsid w:val="00C50D70"/>
    <w:rsid w:val="00C5111D"/>
    <w:rsid w:val="00C55E1F"/>
    <w:rsid w:val="00C55E5B"/>
    <w:rsid w:val="00C56780"/>
    <w:rsid w:val="00C62F34"/>
    <w:rsid w:val="00C65AAE"/>
    <w:rsid w:val="00C736E1"/>
    <w:rsid w:val="00C75499"/>
    <w:rsid w:val="00C85367"/>
    <w:rsid w:val="00C9428F"/>
    <w:rsid w:val="00CA51E2"/>
    <w:rsid w:val="00CB0E7A"/>
    <w:rsid w:val="00CB18F9"/>
    <w:rsid w:val="00CB4BE3"/>
    <w:rsid w:val="00CC1909"/>
    <w:rsid w:val="00CC418F"/>
    <w:rsid w:val="00CC6367"/>
    <w:rsid w:val="00CD4FC0"/>
    <w:rsid w:val="00CD570B"/>
    <w:rsid w:val="00CE30C2"/>
    <w:rsid w:val="00CE7B0E"/>
    <w:rsid w:val="00D00286"/>
    <w:rsid w:val="00D10F30"/>
    <w:rsid w:val="00D118FA"/>
    <w:rsid w:val="00D11BD3"/>
    <w:rsid w:val="00D120B7"/>
    <w:rsid w:val="00D140BF"/>
    <w:rsid w:val="00D17F49"/>
    <w:rsid w:val="00D22BDF"/>
    <w:rsid w:val="00D30818"/>
    <w:rsid w:val="00D342B2"/>
    <w:rsid w:val="00D35BE2"/>
    <w:rsid w:val="00D509CE"/>
    <w:rsid w:val="00D54A84"/>
    <w:rsid w:val="00D5570A"/>
    <w:rsid w:val="00D601C9"/>
    <w:rsid w:val="00D62102"/>
    <w:rsid w:val="00D6430C"/>
    <w:rsid w:val="00D6441D"/>
    <w:rsid w:val="00D66BED"/>
    <w:rsid w:val="00D70DBC"/>
    <w:rsid w:val="00D71921"/>
    <w:rsid w:val="00D73CEA"/>
    <w:rsid w:val="00D74E66"/>
    <w:rsid w:val="00D75CDC"/>
    <w:rsid w:val="00D82DF6"/>
    <w:rsid w:val="00D867EC"/>
    <w:rsid w:val="00D95F77"/>
    <w:rsid w:val="00DA38BF"/>
    <w:rsid w:val="00DA4066"/>
    <w:rsid w:val="00DB0CC5"/>
    <w:rsid w:val="00DB0DB4"/>
    <w:rsid w:val="00DB0DFA"/>
    <w:rsid w:val="00DB3554"/>
    <w:rsid w:val="00DB3A72"/>
    <w:rsid w:val="00DC012C"/>
    <w:rsid w:val="00DC2665"/>
    <w:rsid w:val="00DD120B"/>
    <w:rsid w:val="00DE139B"/>
    <w:rsid w:val="00DE3E6A"/>
    <w:rsid w:val="00DE6DFC"/>
    <w:rsid w:val="00DE75FF"/>
    <w:rsid w:val="00DF00C3"/>
    <w:rsid w:val="00DF4F72"/>
    <w:rsid w:val="00DF7D94"/>
    <w:rsid w:val="00E07C35"/>
    <w:rsid w:val="00E10C9B"/>
    <w:rsid w:val="00E10DF4"/>
    <w:rsid w:val="00E17DA7"/>
    <w:rsid w:val="00E22891"/>
    <w:rsid w:val="00E22CC3"/>
    <w:rsid w:val="00E22E01"/>
    <w:rsid w:val="00E31246"/>
    <w:rsid w:val="00E3243A"/>
    <w:rsid w:val="00E33AD3"/>
    <w:rsid w:val="00E35244"/>
    <w:rsid w:val="00E37ACE"/>
    <w:rsid w:val="00E52531"/>
    <w:rsid w:val="00E56057"/>
    <w:rsid w:val="00E567BD"/>
    <w:rsid w:val="00E56FF9"/>
    <w:rsid w:val="00E57250"/>
    <w:rsid w:val="00E64001"/>
    <w:rsid w:val="00E70AAB"/>
    <w:rsid w:val="00E7398A"/>
    <w:rsid w:val="00E75D04"/>
    <w:rsid w:val="00E765E6"/>
    <w:rsid w:val="00E76BA1"/>
    <w:rsid w:val="00E8031D"/>
    <w:rsid w:val="00E8438E"/>
    <w:rsid w:val="00E97950"/>
    <w:rsid w:val="00EA0531"/>
    <w:rsid w:val="00EA4184"/>
    <w:rsid w:val="00EA4240"/>
    <w:rsid w:val="00EA5AF6"/>
    <w:rsid w:val="00EA7733"/>
    <w:rsid w:val="00EB21F6"/>
    <w:rsid w:val="00EB57E6"/>
    <w:rsid w:val="00EB57F7"/>
    <w:rsid w:val="00EC06A5"/>
    <w:rsid w:val="00EC165D"/>
    <w:rsid w:val="00EC5DF0"/>
    <w:rsid w:val="00ED01FA"/>
    <w:rsid w:val="00ED0C7E"/>
    <w:rsid w:val="00ED6698"/>
    <w:rsid w:val="00ED7339"/>
    <w:rsid w:val="00EE0C34"/>
    <w:rsid w:val="00EE11D2"/>
    <w:rsid w:val="00EE1BFF"/>
    <w:rsid w:val="00EE36E0"/>
    <w:rsid w:val="00EE6411"/>
    <w:rsid w:val="00EF1728"/>
    <w:rsid w:val="00EF5D4F"/>
    <w:rsid w:val="00F07385"/>
    <w:rsid w:val="00F231F3"/>
    <w:rsid w:val="00F23FCD"/>
    <w:rsid w:val="00F2615C"/>
    <w:rsid w:val="00F31697"/>
    <w:rsid w:val="00F337F2"/>
    <w:rsid w:val="00F33878"/>
    <w:rsid w:val="00F36E55"/>
    <w:rsid w:val="00F40CF5"/>
    <w:rsid w:val="00F4730C"/>
    <w:rsid w:val="00F50C11"/>
    <w:rsid w:val="00F54054"/>
    <w:rsid w:val="00F54F68"/>
    <w:rsid w:val="00F57B0D"/>
    <w:rsid w:val="00F601C4"/>
    <w:rsid w:val="00F6246E"/>
    <w:rsid w:val="00F63877"/>
    <w:rsid w:val="00F660C4"/>
    <w:rsid w:val="00F66581"/>
    <w:rsid w:val="00F67854"/>
    <w:rsid w:val="00F67880"/>
    <w:rsid w:val="00F700E8"/>
    <w:rsid w:val="00F76965"/>
    <w:rsid w:val="00F847B7"/>
    <w:rsid w:val="00F9055D"/>
    <w:rsid w:val="00FA1DFF"/>
    <w:rsid w:val="00FA276C"/>
    <w:rsid w:val="00FA6F15"/>
    <w:rsid w:val="00FB0586"/>
    <w:rsid w:val="00FB0A70"/>
    <w:rsid w:val="00FB2657"/>
    <w:rsid w:val="00FB2EF7"/>
    <w:rsid w:val="00FC0519"/>
    <w:rsid w:val="00FC3BD3"/>
    <w:rsid w:val="00FC5CB1"/>
    <w:rsid w:val="00FD5614"/>
    <w:rsid w:val="00FE17A8"/>
    <w:rsid w:val="00FE1E87"/>
    <w:rsid w:val="00FE2E39"/>
    <w:rsid w:val="00FE39DC"/>
    <w:rsid w:val="00FE4E25"/>
    <w:rsid w:val="00FE5458"/>
    <w:rsid w:val="00FE5E2B"/>
    <w:rsid w:val="00FF21FE"/>
    <w:rsid w:val="00FF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44C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244CD0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59350E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9350E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805DE0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805DE0"/>
  </w:style>
  <w:style w:type="paragraph" w:styleId="Bunntekst">
    <w:name w:val="footer"/>
    <w:basedOn w:val="Normal"/>
    <w:link w:val="BunntekstTegn"/>
    <w:uiPriority w:val="99"/>
    <w:unhideWhenUsed/>
    <w:rsid w:val="00805DE0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805DE0"/>
  </w:style>
  <w:style w:type="character" w:styleId="Hyperkobling">
    <w:name w:val="Hyperlink"/>
    <w:basedOn w:val="Standardskriftforavsnitt"/>
    <w:uiPriority w:val="99"/>
    <w:unhideWhenUsed/>
    <w:rsid w:val="007B59E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47BCA"/>
    <w:rPr>
      <w:rFonts w:ascii="Times New Roman" w:hAnsi="Times New Roman" w:cs="Times New Roman"/>
      <w:sz w:val="24"/>
      <w:szCs w:val="24"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0150C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0150C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0150C"/>
    <w:rPr>
      <w:sz w:val="24"/>
      <w:szCs w:val="24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0150C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0150C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612995"/>
  </w:style>
  <w:style w:type="paragraph" w:customStyle="1" w:styleId="EndNoteBibliographyTitle">
    <w:name w:val="EndNote Bibliography Title"/>
    <w:basedOn w:val="Normal"/>
    <w:link w:val="EndNoteBibliographyTitleTegn"/>
    <w:rsid w:val="002F3F68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2F3F6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F3F68"/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2F3F68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244C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244CD0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59350E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9350E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805DE0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805DE0"/>
  </w:style>
  <w:style w:type="paragraph" w:styleId="Bunntekst">
    <w:name w:val="footer"/>
    <w:basedOn w:val="Normal"/>
    <w:link w:val="BunntekstTegn"/>
    <w:uiPriority w:val="99"/>
    <w:unhideWhenUsed/>
    <w:rsid w:val="00805DE0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805DE0"/>
  </w:style>
  <w:style w:type="character" w:styleId="Hyperkobling">
    <w:name w:val="Hyperlink"/>
    <w:basedOn w:val="Standardskriftforavsnitt"/>
    <w:uiPriority w:val="99"/>
    <w:unhideWhenUsed/>
    <w:rsid w:val="007B59E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47BCA"/>
    <w:rPr>
      <w:rFonts w:ascii="Times New Roman" w:hAnsi="Times New Roman" w:cs="Times New Roman"/>
      <w:sz w:val="24"/>
      <w:szCs w:val="24"/>
      <w:lang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0150C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0150C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0150C"/>
    <w:rPr>
      <w:sz w:val="24"/>
      <w:szCs w:val="24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0150C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0150C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612995"/>
  </w:style>
  <w:style w:type="paragraph" w:customStyle="1" w:styleId="EndNoteBibliographyTitle">
    <w:name w:val="EndNote Bibliography Title"/>
    <w:basedOn w:val="Normal"/>
    <w:link w:val="EndNoteBibliographyTitleTegn"/>
    <w:rsid w:val="002F3F68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2F3F6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F3F68"/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2F3F6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EB7BDF-7C89-41BD-A124-EB63CA255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2</Words>
  <Characters>6109</Characters>
  <Application>Microsoft Office Word</Application>
  <DocSecurity>0</DocSecurity>
  <Lines>50</Lines>
  <Paragraphs>1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sjonalt folkehelseinstitutt</Company>
  <LinksUpToDate>false</LinksUpToDate>
  <CharactersWithSpaces>7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sevich, Sviatlana</dc:creator>
  <cp:lastModifiedBy>Panasevich, Sviatlana</cp:lastModifiedBy>
  <cp:revision>2</cp:revision>
  <cp:lastPrinted>2015-07-29T08:21:00Z</cp:lastPrinted>
  <dcterms:created xsi:type="dcterms:W3CDTF">2016-04-18T11:23:00Z</dcterms:created>
  <dcterms:modified xsi:type="dcterms:W3CDTF">2016-04-18T11:23:00Z</dcterms:modified>
</cp:coreProperties>
</file>